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3D94F" w14:textId="68023528" w:rsidR="002E0E2C" w:rsidRDefault="00C92EE0" w:rsidP="002E0E2C">
      <w:pPr>
        <w:jc w:val="both"/>
        <w:rPr>
          <w:lang w:val="en-GB"/>
        </w:rPr>
      </w:pPr>
      <w:r>
        <w:rPr>
          <w:b/>
          <w:bCs/>
          <w:lang w:val="en-GB"/>
        </w:rPr>
        <w:t>S</w:t>
      </w:r>
      <w:r w:rsidR="004E7CD9">
        <w:rPr>
          <w:b/>
          <w:bCs/>
          <w:lang w:val="en-GB"/>
        </w:rPr>
        <w:t>1</w:t>
      </w:r>
      <w:r>
        <w:rPr>
          <w:b/>
          <w:bCs/>
          <w:lang w:val="en-GB"/>
        </w:rPr>
        <w:t xml:space="preserve"> Table</w:t>
      </w:r>
      <w:r w:rsidR="002E0E2C">
        <w:rPr>
          <w:b/>
          <w:bCs/>
          <w:lang w:val="en-GB"/>
        </w:rPr>
        <w:t xml:space="preserve">. Primer information. </w:t>
      </w:r>
      <w:r w:rsidR="002E0E2C">
        <w:rPr>
          <w:lang w:val="en-GB"/>
        </w:rPr>
        <w:t xml:space="preserve">Additional primer information was tested using other genes; however, results from the real-time polymerase chain reaction (PCR) were unsatisfactory. </w:t>
      </w:r>
    </w:p>
    <w:p w14:paraId="11E4A011" w14:textId="77777777" w:rsidR="002E0E2C" w:rsidRPr="003B37ED" w:rsidRDefault="002E0E2C" w:rsidP="002E0E2C">
      <w:pPr>
        <w:rPr>
          <w:lang w:val="en-GB"/>
        </w:rPr>
      </w:pPr>
    </w:p>
    <w:tbl>
      <w:tblPr>
        <w:tblStyle w:val="TableGrid"/>
        <w:tblW w:w="0" w:type="auto"/>
        <w:tblInd w:w="590" w:type="dxa"/>
        <w:tblLook w:val="04A0" w:firstRow="1" w:lastRow="0" w:firstColumn="1" w:lastColumn="0" w:noHBand="0" w:noVBand="1"/>
      </w:tblPr>
      <w:tblGrid>
        <w:gridCol w:w="1739"/>
        <w:gridCol w:w="3625"/>
        <w:gridCol w:w="1276"/>
        <w:gridCol w:w="1417"/>
        <w:gridCol w:w="1961"/>
        <w:gridCol w:w="1777"/>
      </w:tblGrid>
      <w:tr w:rsidR="002E0E2C" w14:paraId="0191D682" w14:textId="77777777" w:rsidTr="001A5FFB"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D6307" w14:textId="77777777" w:rsidR="002E0E2C" w:rsidRPr="00655C2C" w:rsidRDefault="002E0E2C" w:rsidP="001A5FFB">
            <w:pPr>
              <w:jc w:val="center"/>
              <w:rPr>
                <w:b/>
                <w:bCs/>
              </w:rPr>
            </w:pPr>
            <w:r w:rsidRPr="00655C2C">
              <w:rPr>
                <w:b/>
                <w:bCs/>
              </w:rPr>
              <w:t>Gene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2CB585" w14:textId="77777777" w:rsidR="002E0E2C" w:rsidRPr="00655C2C" w:rsidRDefault="002E0E2C" w:rsidP="001A5FFB">
            <w:pPr>
              <w:rPr>
                <w:b/>
                <w:bCs/>
              </w:rPr>
            </w:pPr>
            <w:proofErr w:type="spellStart"/>
            <w:r w:rsidRPr="00655C2C">
              <w:rPr>
                <w:b/>
                <w:bCs/>
              </w:rPr>
              <w:t>Primers</w:t>
            </w:r>
            <w:r w:rsidRPr="00130BDF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C8F13" w14:textId="77777777" w:rsidR="002E0E2C" w:rsidRPr="00655C2C" w:rsidRDefault="002E0E2C" w:rsidP="001A5FFB">
            <w:pPr>
              <w:jc w:val="center"/>
              <w:rPr>
                <w:b/>
                <w:bCs/>
              </w:rPr>
            </w:pPr>
            <w:r w:rsidRPr="00655C2C">
              <w:rPr>
                <w:b/>
                <w:bCs/>
              </w:rPr>
              <w:t>Leng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9AAFD" w14:textId="77777777" w:rsidR="002E0E2C" w:rsidRPr="00655C2C" w:rsidRDefault="002E0E2C" w:rsidP="001A5FFB">
            <w:pPr>
              <w:jc w:val="center"/>
              <w:rPr>
                <w:b/>
                <w:bCs/>
              </w:rPr>
            </w:pPr>
            <w:r w:rsidRPr="00655C2C">
              <w:rPr>
                <w:b/>
                <w:bCs/>
              </w:rPr>
              <w:t>n(</w:t>
            </w:r>
            <w:proofErr w:type="spellStart"/>
            <w:r w:rsidRPr="00655C2C">
              <w:rPr>
                <w:b/>
                <w:bCs/>
              </w:rPr>
              <w:t>CpGs</w:t>
            </w:r>
            <w:proofErr w:type="spellEnd"/>
            <w:r w:rsidRPr="00655C2C">
              <w:rPr>
                <w:b/>
                <w:bCs/>
              </w:rPr>
              <w:t>)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172A5" w14:textId="77777777" w:rsidR="002E0E2C" w:rsidRPr="00655C2C" w:rsidRDefault="002E0E2C" w:rsidP="001A5FFB">
            <w:pPr>
              <w:rPr>
                <w:b/>
                <w:bCs/>
              </w:rPr>
            </w:pPr>
            <w:r w:rsidRPr="00655C2C">
              <w:rPr>
                <w:b/>
                <w:bCs/>
              </w:rPr>
              <w:t>NCBI sequence ID: position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7E967" w14:textId="77777777" w:rsidR="002E0E2C" w:rsidRPr="00655C2C" w:rsidRDefault="002E0E2C" w:rsidP="001A5FFB">
            <w:pPr>
              <w:rPr>
                <w:b/>
                <w:bCs/>
              </w:rPr>
            </w:pPr>
            <w:r w:rsidRPr="00655C2C">
              <w:rPr>
                <w:b/>
                <w:bCs/>
              </w:rPr>
              <w:t>References</w:t>
            </w:r>
          </w:p>
        </w:tc>
      </w:tr>
      <w:tr w:rsidR="002E0E2C" w14:paraId="6AC474AE" w14:textId="77777777" w:rsidTr="001A5FFB">
        <w:trPr>
          <w:trHeight w:val="1303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DEF4A5" w14:textId="77777777" w:rsidR="002E0E2C" w:rsidRPr="00655C2C" w:rsidRDefault="002E0E2C" w:rsidP="001A5FFB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ET2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C395B" w14:textId="77777777" w:rsidR="002E0E2C" w:rsidRPr="00E41884" w:rsidRDefault="002E0E2C" w:rsidP="001A5FFB">
            <w:pPr>
              <w:rPr>
                <w:sz w:val="22"/>
                <w:szCs w:val="22"/>
              </w:rPr>
            </w:pPr>
            <w:r>
              <w:t xml:space="preserve">F: </w:t>
            </w:r>
            <w:proofErr w:type="spellStart"/>
            <w:r>
              <w:rPr>
                <w:sz w:val="22"/>
                <w:szCs w:val="22"/>
              </w:rPr>
              <w:t>ggaagggTgTagTTagagagTTTagaa</w:t>
            </w:r>
            <w:proofErr w:type="spellEnd"/>
          </w:p>
          <w:p w14:paraId="43112E14" w14:textId="77777777" w:rsidR="002E0E2C" w:rsidRDefault="002E0E2C" w:rsidP="001A5FFB">
            <w:r>
              <w:t xml:space="preserve">R: </w:t>
            </w:r>
            <w:proofErr w:type="spellStart"/>
            <w:r>
              <w:t>tgtggagaggttattgagaagaaag</w:t>
            </w:r>
            <w:proofErr w:type="spellEnd"/>
          </w:p>
          <w:p w14:paraId="05217CD3" w14:textId="77777777" w:rsidR="002E0E2C" w:rsidRDefault="002E0E2C" w:rsidP="001A5FFB">
            <w:r>
              <w:t xml:space="preserve">R: </w:t>
            </w:r>
            <w:proofErr w:type="spellStart"/>
            <w:r>
              <w:t>gggtatttggatttatagggagtg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E7009" w14:textId="77777777" w:rsidR="002E0E2C" w:rsidRDefault="002E0E2C" w:rsidP="001A5FFB">
            <w:pPr>
              <w:jc w:val="center"/>
            </w:pPr>
          </w:p>
          <w:p w14:paraId="54DCEAC0" w14:textId="77777777" w:rsidR="002E0E2C" w:rsidRDefault="002E0E2C" w:rsidP="001A5FFB">
            <w:pPr>
              <w:jc w:val="center"/>
            </w:pPr>
            <w:r>
              <w:t>218</w:t>
            </w:r>
          </w:p>
          <w:p w14:paraId="3A26ADBA" w14:textId="77777777" w:rsidR="002E0E2C" w:rsidRDefault="002E0E2C" w:rsidP="001A5FFB">
            <w:r>
              <w:t xml:space="preserve">      2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39A93" w14:textId="77777777" w:rsidR="002E0E2C" w:rsidRDefault="002E0E2C" w:rsidP="001A5FFB">
            <w:pPr>
              <w:jc w:val="center"/>
            </w:pPr>
          </w:p>
          <w:p w14:paraId="4EADE9B8" w14:textId="77777777" w:rsidR="002E0E2C" w:rsidRDefault="002E0E2C" w:rsidP="001A5FFB">
            <w:pPr>
              <w:jc w:val="center"/>
            </w:pPr>
            <w:r>
              <w:t>4</w:t>
            </w:r>
          </w:p>
          <w:p w14:paraId="00EC1C7A" w14:textId="77777777" w:rsidR="002E0E2C" w:rsidRDefault="002E0E2C" w:rsidP="001A5FFB">
            <w:pPr>
              <w:jc w:val="center"/>
            </w:pPr>
            <w:r>
              <w:t>11</w:t>
            </w:r>
          </w:p>
        </w:tc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0D259F" w14:textId="77777777" w:rsidR="002E0E2C" w:rsidRDefault="002E0E2C" w:rsidP="001A5FFB">
            <w:r>
              <w:rPr>
                <w:color w:val="000000" w:themeColor="text1"/>
              </w:rPr>
              <w:t>NC_064833.1:</w:t>
            </w:r>
            <w:r>
              <w:rPr>
                <w:color w:val="000000" w:themeColor="text1"/>
              </w:rPr>
              <w:br/>
              <w:t>46696760–46696879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93288" w14:textId="77777777" w:rsidR="002E0E2C" w:rsidRDefault="002E0E2C" w:rsidP="001A5FFB">
            <w:proofErr w:type="spellStart"/>
            <w:r>
              <w:rPr>
                <w:color w:val="000000" w:themeColor="text1"/>
              </w:rPr>
              <w:t>Polanowski</w:t>
            </w:r>
            <w:proofErr w:type="spellEnd"/>
            <w:r>
              <w:rPr>
                <w:color w:val="000000" w:themeColor="text1"/>
              </w:rPr>
              <w:t xml:space="preserve"> et al., (2014); Wright et al., (2018)</w:t>
            </w:r>
          </w:p>
        </w:tc>
      </w:tr>
      <w:tr w:rsidR="002E0E2C" w14:paraId="2FB78AE1" w14:textId="77777777" w:rsidTr="001A5FFB">
        <w:trPr>
          <w:trHeight w:val="113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DBD18FF" w14:textId="77777777" w:rsidR="002E0E2C" w:rsidRPr="00655C2C" w:rsidRDefault="002E0E2C" w:rsidP="001A5FFB">
            <w:pPr>
              <w:jc w:val="center"/>
              <w:rPr>
                <w:i/>
                <w:iCs/>
              </w:rPr>
            </w:pPr>
            <w:r w:rsidRPr="00655C2C">
              <w:rPr>
                <w:i/>
                <w:iCs/>
              </w:rPr>
              <w:t>ELOVL2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2A74A3C3" w14:textId="77777777" w:rsidR="002E0E2C" w:rsidRDefault="002E0E2C" w:rsidP="001A5FFB">
            <w:r>
              <w:t xml:space="preserve">F: </w:t>
            </w:r>
            <w:proofErr w:type="spellStart"/>
            <w:r>
              <w:t>ggCgtttggTTagTagggT</w:t>
            </w:r>
            <w:proofErr w:type="spellEnd"/>
          </w:p>
          <w:p w14:paraId="57BB415C" w14:textId="77777777" w:rsidR="002E0E2C" w:rsidRDefault="002E0E2C" w:rsidP="001A5FFB">
            <w:r>
              <w:t xml:space="preserve">R: </w:t>
            </w:r>
            <w:proofErr w:type="spellStart"/>
            <w:r>
              <w:t>tggtcttggtggttttcaaaca</w:t>
            </w:r>
            <w:proofErr w:type="spellEnd"/>
          </w:p>
          <w:p w14:paraId="45C7583D" w14:textId="77777777" w:rsidR="002E0E2C" w:rsidRDefault="002E0E2C" w:rsidP="001A5FFB">
            <w:r>
              <w:t xml:space="preserve">R: </w:t>
            </w:r>
            <w:proofErr w:type="spellStart"/>
            <w:r>
              <w:t>tggtcttggtggttttcaaac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90F2A2" w14:textId="77777777" w:rsidR="002E0E2C" w:rsidRDefault="002E0E2C" w:rsidP="001A5FFB">
            <w:pPr>
              <w:jc w:val="center"/>
            </w:pPr>
          </w:p>
          <w:p w14:paraId="52B8D57E" w14:textId="77777777" w:rsidR="002E0E2C" w:rsidRDefault="002E0E2C" w:rsidP="001A5FFB">
            <w:pPr>
              <w:jc w:val="center"/>
            </w:pPr>
            <w:r>
              <w:t>204</w:t>
            </w:r>
          </w:p>
          <w:p w14:paraId="17E315CC" w14:textId="77777777" w:rsidR="002E0E2C" w:rsidRDefault="002E0E2C" w:rsidP="001A5FFB">
            <w:pPr>
              <w:jc w:val="center"/>
            </w:pPr>
            <w:r>
              <w:t>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C7F079" w14:textId="77777777" w:rsidR="002E0E2C" w:rsidRDefault="002E0E2C" w:rsidP="001A5FFB">
            <w:pPr>
              <w:jc w:val="center"/>
            </w:pPr>
          </w:p>
          <w:p w14:paraId="7A614917" w14:textId="77777777" w:rsidR="002E0E2C" w:rsidRDefault="002E0E2C" w:rsidP="001A5FFB">
            <w:pPr>
              <w:jc w:val="center"/>
            </w:pPr>
            <w:r>
              <w:t>14</w:t>
            </w:r>
          </w:p>
          <w:p w14:paraId="013DF038" w14:textId="77777777" w:rsidR="002E0E2C" w:rsidRDefault="002E0E2C" w:rsidP="001A5FFB">
            <w:pPr>
              <w:jc w:val="center"/>
            </w:pPr>
            <w:r>
              <w:t>29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035475F" w14:textId="77777777" w:rsidR="002E0E2C" w:rsidRDefault="002E0E2C" w:rsidP="001A5FFB">
            <w:r>
              <w:t>NC_064833.1:</w:t>
            </w:r>
            <w:r>
              <w:br/>
              <w:t>54556091–5455629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</w:tcPr>
          <w:p w14:paraId="56FFD5BD" w14:textId="77777777" w:rsidR="002E0E2C" w:rsidRDefault="002E0E2C" w:rsidP="001A5FFB">
            <w:r>
              <w:t>Bekaert et al., (2015); Qi et al., (2021a)</w:t>
            </w:r>
          </w:p>
        </w:tc>
      </w:tr>
      <w:tr w:rsidR="002E0E2C" w14:paraId="31A62420" w14:textId="77777777" w:rsidTr="001A5FFB">
        <w:trPr>
          <w:trHeight w:val="2695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79DB3" w14:textId="77777777" w:rsidR="002E0E2C" w:rsidRDefault="002E0E2C" w:rsidP="001A5FFB">
            <w:pPr>
              <w:jc w:val="center"/>
            </w:pPr>
            <w:r>
              <w:t>ZFHX3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9AC33" w14:textId="77777777" w:rsidR="002E0E2C" w:rsidRDefault="002E0E2C" w:rsidP="001A5FFB">
            <w:r>
              <w:t xml:space="preserve">F: </w:t>
            </w:r>
            <w:proofErr w:type="spellStart"/>
            <w:r>
              <w:t>ctggcagctggggctacTtt</w:t>
            </w:r>
            <w:proofErr w:type="spellEnd"/>
          </w:p>
          <w:p w14:paraId="58600801" w14:textId="77777777" w:rsidR="002E0E2C" w:rsidRDefault="002E0E2C" w:rsidP="001A5FFB">
            <w:r>
              <w:t xml:space="preserve">R: </w:t>
            </w:r>
            <w:proofErr w:type="spellStart"/>
            <w:r>
              <w:t>tgtgcttgcaaaggatggag</w:t>
            </w:r>
            <w:proofErr w:type="spellEnd"/>
          </w:p>
          <w:p w14:paraId="771FE248" w14:textId="77777777" w:rsidR="002E0E2C" w:rsidRDefault="002E0E2C" w:rsidP="001A5FFB"/>
          <w:p w14:paraId="1D38CEC8" w14:textId="77777777" w:rsidR="002E0E2C" w:rsidRDefault="002E0E2C" w:rsidP="001A5FFB">
            <w:r>
              <w:t xml:space="preserve">F: </w:t>
            </w:r>
            <w:proofErr w:type="spellStart"/>
            <w:r>
              <w:t>gggtagagTagTagTTTatTtggag</w:t>
            </w:r>
            <w:proofErr w:type="spellEnd"/>
          </w:p>
          <w:p w14:paraId="2761946B" w14:textId="77777777" w:rsidR="002E0E2C" w:rsidRDefault="002E0E2C" w:rsidP="001A5FFB">
            <w:r>
              <w:t xml:space="preserve">R: </w:t>
            </w:r>
            <w:proofErr w:type="spellStart"/>
            <w:r>
              <w:t>agagctgtgtgtgggacctgag</w:t>
            </w:r>
            <w:proofErr w:type="spellEnd"/>
          </w:p>
          <w:p w14:paraId="65878477" w14:textId="77777777" w:rsidR="002E0E2C" w:rsidRDefault="002E0E2C" w:rsidP="001A5FFB"/>
          <w:p w14:paraId="1AF1C0E5" w14:textId="77777777" w:rsidR="002E0E2C" w:rsidRDefault="002E0E2C" w:rsidP="001A5FFB">
            <w:r>
              <w:t xml:space="preserve">F: </w:t>
            </w:r>
            <w:proofErr w:type="spellStart"/>
            <w:r>
              <w:t>gagagTtgtgtgtgggaTTtgag</w:t>
            </w:r>
            <w:proofErr w:type="spellEnd"/>
          </w:p>
          <w:p w14:paraId="4781C7BD" w14:textId="77777777" w:rsidR="002E0E2C" w:rsidRDefault="002E0E2C" w:rsidP="001A5FFB">
            <w:r>
              <w:t xml:space="preserve">R: </w:t>
            </w:r>
            <w:proofErr w:type="spellStart"/>
            <w:r>
              <w:t>gggaaggacaatgggtgC</w:t>
            </w:r>
            <w:proofErr w:type="spellEnd"/>
          </w:p>
          <w:p w14:paraId="58D8807D" w14:textId="77777777" w:rsidR="002E0E2C" w:rsidRDefault="002E0E2C" w:rsidP="001A5FFB">
            <w:r>
              <w:t xml:space="preserve">R: </w:t>
            </w:r>
            <w:proofErr w:type="spellStart"/>
            <w:r>
              <w:t>gggcccctggacagcctgagg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62BA8" w14:textId="77777777" w:rsidR="002E0E2C" w:rsidRDefault="002E0E2C" w:rsidP="001A5FFB">
            <w:pPr>
              <w:jc w:val="center"/>
            </w:pPr>
          </w:p>
          <w:p w14:paraId="41858341" w14:textId="77777777" w:rsidR="002E0E2C" w:rsidRDefault="002E0E2C" w:rsidP="001A5FFB">
            <w:pPr>
              <w:jc w:val="center"/>
            </w:pPr>
            <w:r>
              <w:t>139</w:t>
            </w:r>
          </w:p>
          <w:p w14:paraId="3A09296F" w14:textId="77777777" w:rsidR="002E0E2C" w:rsidRDefault="002E0E2C" w:rsidP="001A5FFB">
            <w:pPr>
              <w:jc w:val="center"/>
            </w:pPr>
          </w:p>
          <w:p w14:paraId="0C87527B" w14:textId="77777777" w:rsidR="002E0E2C" w:rsidRDefault="002E0E2C" w:rsidP="001A5FFB">
            <w:pPr>
              <w:jc w:val="center"/>
            </w:pPr>
          </w:p>
          <w:p w14:paraId="3E73F347" w14:textId="77777777" w:rsidR="002E0E2C" w:rsidRDefault="002E0E2C" w:rsidP="001A5FFB">
            <w:pPr>
              <w:jc w:val="center"/>
            </w:pPr>
            <w:r>
              <w:t>238</w:t>
            </w:r>
          </w:p>
          <w:p w14:paraId="0148C649" w14:textId="77777777" w:rsidR="002E0E2C" w:rsidRDefault="002E0E2C" w:rsidP="001A5FFB">
            <w:pPr>
              <w:jc w:val="center"/>
            </w:pPr>
          </w:p>
          <w:p w14:paraId="5FEB89AD" w14:textId="77777777" w:rsidR="002E0E2C" w:rsidRDefault="002E0E2C" w:rsidP="001A5FFB">
            <w:pPr>
              <w:jc w:val="center"/>
            </w:pPr>
          </w:p>
          <w:p w14:paraId="6A0DA3AA" w14:textId="77777777" w:rsidR="002E0E2C" w:rsidRDefault="002E0E2C" w:rsidP="001A5FFB">
            <w:pPr>
              <w:jc w:val="center"/>
            </w:pPr>
            <w:r>
              <w:t>192</w:t>
            </w:r>
          </w:p>
          <w:p w14:paraId="284C92B1" w14:textId="77777777" w:rsidR="002E0E2C" w:rsidRDefault="002E0E2C" w:rsidP="001A5FFB">
            <w:pPr>
              <w:jc w:val="center"/>
            </w:pPr>
            <w:r>
              <w:t>311</w:t>
            </w:r>
          </w:p>
          <w:p w14:paraId="1CA4534A" w14:textId="77777777" w:rsidR="002E0E2C" w:rsidRDefault="002E0E2C" w:rsidP="001A5FFB">
            <w:pPr>
              <w:jc w:val="center"/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C0031" w14:textId="77777777" w:rsidR="002E0E2C" w:rsidRDefault="002E0E2C" w:rsidP="001A5FFB">
            <w:pPr>
              <w:jc w:val="center"/>
            </w:pPr>
          </w:p>
          <w:p w14:paraId="38404E7D" w14:textId="77777777" w:rsidR="002E0E2C" w:rsidRDefault="002E0E2C" w:rsidP="001A5FFB">
            <w:pPr>
              <w:jc w:val="center"/>
            </w:pPr>
            <w:r>
              <w:t>4</w:t>
            </w:r>
          </w:p>
          <w:p w14:paraId="160FE076" w14:textId="77777777" w:rsidR="002E0E2C" w:rsidRDefault="002E0E2C" w:rsidP="001A5FFB">
            <w:pPr>
              <w:jc w:val="center"/>
            </w:pPr>
          </w:p>
          <w:p w14:paraId="7A22DA8B" w14:textId="77777777" w:rsidR="002E0E2C" w:rsidRDefault="002E0E2C" w:rsidP="001A5FFB">
            <w:pPr>
              <w:jc w:val="center"/>
            </w:pPr>
          </w:p>
          <w:p w14:paraId="2626F1DF" w14:textId="77777777" w:rsidR="002E0E2C" w:rsidRDefault="002E0E2C" w:rsidP="001A5FFB">
            <w:pPr>
              <w:jc w:val="center"/>
            </w:pPr>
            <w:r>
              <w:t>6</w:t>
            </w:r>
          </w:p>
          <w:p w14:paraId="3F19B6BA" w14:textId="77777777" w:rsidR="002E0E2C" w:rsidRDefault="002E0E2C" w:rsidP="001A5FFB">
            <w:pPr>
              <w:jc w:val="center"/>
            </w:pPr>
          </w:p>
          <w:p w14:paraId="5883D8AF" w14:textId="77777777" w:rsidR="002E0E2C" w:rsidRDefault="002E0E2C" w:rsidP="001A5FFB">
            <w:pPr>
              <w:jc w:val="center"/>
            </w:pPr>
          </w:p>
          <w:p w14:paraId="551C869E" w14:textId="77777777" w:rsidR="002E0E2C" w:rsidRDefault="002E0E2C" w:rsidP="001A5FFB">
            <w:pPr>
              <w:jc w:val="center"/>
            </w:pPr>
            <w:r>
              <w:t>7</w:t>
            </w:r>
          </w:p>
          <w:p w14:paraId="42653B75" w14:textId="77777777" w:rsidR="002E0E2C" w:rsidRDefault="002E0E2C" w:rsidP="001A5FFB">
            <w:pPr>
              <w:jc w:val="center"/>
            </w:pPr>
            <w: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6CC19" w14:textId="77777777" w:rsidR="002E0E2C" w:rsidRDefault="002E0E2C" w:rsidP="001A5FFB">
            <w:r>
              <w:t>NC_064833.1:</w:t>
            </w:r>
          </w:p>
          <w:p w14:paraId="59F0B7B1" w14:textId="77777777" w:rsidR="002E0E2C" w:rsidRDefault="002E0E2C" w:rsidP="001A5FFB">
            <w:r>
              <w:t>37563009–3756369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3EEA0" w14:textId="77777777" w:rsidR="002E0E2C" w:rsidRDefault="002E0E2C" w:rsidP="001A5FFB">
            <w:r>
              <w:t>Prado et al., (2021)</w:t>
            </w:r>
          </w:p>
        </w:tc>
      </w:tr>
    </w:tbl>
    <w:p w14:paraId="4DC4BBB7" w14:textId="77777777" w:rsidR="002E0E2C" w:rsidRDefault="002E0E2C" w:rsidP="002E0E2C">
      <w:pPr>
        <w:rPr>
          <w:b/>
          <w:bCs/>
        </w:rPr>
      </w:pPr>
      <w:r>
        <w:t xml:space="preserve">                  </w:t>
      </w:r>
      <w:proofErr w:type="spellStart"/>
      <w:r w:rsidRPr="00130BDF">
        <w:rPr>
          <w:vertAlign w:val="superscript"/>
        </w:rPr>
        <w:t>a</w:t>
      </w:r>
      <w:r w:rsidRPr="0083760C">
        <w:t>Capital</w:t>
      </w:r>
      <w:proofErr w:type="spellEnd"/>
      <w:r w:rsidRPr="0083760C">
        <w:t xml:space="preserve"> letter: </w:t>
      </w:r>
      <w:r>
        <w:t>bisulfite</w:t>
      </w:r>
      <w:r w:rsidRPr="0083760C">
        <w:t xml:space="preserve">-converted letter (F: c </w:t>
      </w:r>
      <w:r w:rsidRPr="0083760C">
        <w:rPr>
          <w:rFonts w:hint="eastAsia"/>
        </w:rPr>
        <w:sym w:font="Symbol" w:char="F0AE"/>
      </w:r>
      <w:r w:rsidRPr="0083760C">
        <w:t xml:space="preserve"> T, R: g </w:t>
      </w:r>
      <w:r w:rsidRPr="0083760C">
        <w:rPr>
          <w:rFonts w:hint="eastAsia"/>
        </w:rPr>
        <w:sym w:font="Symbol" w:char="F0AE"/>
      </w:r>
      <w:r w:rsidRPr="0083760C">
        <w:t xml:space="preserve"> A)</w:t>
      </w:r>
    </w:p>
    <w:p w14:paraId="0F622F07" w14:textId="77777777" w:rsidR="002E0E2C" w:rsidRDefault="002E0E2C" w:rsidP="002E0E2C"/>
    <w:p w14:paraId="44B2E753" w14:textId="77777777" w:rsidR="002E0E2C" w:rsidRDefault="002E0E2C" w:rsidP="002E0E2C"/>
    <w:p w14:paraId="1E613571" w14:textId="77777777" w:rsidR="002E0E2C" w:rsidRDefault="002E0E2C" w:rsidP="002E0E2C"/>
    <w:p w14:paraId="124C052C" w14:textId="77777777" w:rsidR="002E0E2C" w:rsidRDefault="002E0E2C" w:rsidP="002E0E2C"/>
    <w:p w14:paraId="096F29A7" w14:textId="77777777" w:rsidR="002E0E2C" w:rsidRDefault="002E0E2C" w:rsidP="002E0E2C"/>
    <w:p w14:paraId="089D95C8" w14:textId="77777777" w:rsidR="002E0E2C" w:rsidRDefault="002E0E2C" w:rsidP="002E0E2C"/>
    <w:p w14:paraId="2087D048" w14:textId="77777777" w:rsidR="002E0E2C" w:rsidRDefault="002E0E2C" w:rsidP="002E0E2C"/>
    <w:p w14:paraId="154E1D98" w14:textId="77777777" w:rsidR="002E0E2C" w:rsidRDefault="002E0E2C" w:rsidP="002E0E2C"/>
    <w:p w14:paraId="70D215F9" w14:textId="77777777" w:rsidR="002E0E2C" w:rsidRDefault="002E0E2C" w:rsidP="002E0E2C">
      <w:pPr>
        <w:sectPr w:rsidR="002E0E2C" w:rsidSect="00FB41E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A1F5C8" w14:textId="13759C76" w:rsidR="002E0E2C" w:rsidRPr="006E6132" w:rsidRDefault="00C92EE0" w:rsidP="002E0E2C">
      <w:pPr>
        <w:rPr>
          <w:lang w:val="en-GB"/>
        </w:rPr>
      </w:pPr>
      <w:r>
        <w:rPr>
          <w:b/>
          <w:bCs/>
          <w:lang w:val="en-GB"/>
        </w:rPr>
        <w:lastRenderedPageBreak/>
        <w:t>S</w:t>
      </w:r>
      <w:r w:rsidR="004E7CD9">
        <w:rPr>
          <w:b/>
          <w:bCs/>
          <w:lang w:val="en-GB"/>
        </w:rPr>
        <w:t>2</w:t>
      </w:r>
      <w:r>
        <w:rPr>
          <w:b/>
          <w:bCs/>
          <w:lang w:val="en-GB"/>
        </w:rPr>
        <w:t xml:space="preserve"> Table. </w:t>
      </w:r>
      <w:r w:rsidR="002E0E2C" w:rsidRPr="004C7363">
        <w:rPr>
          <w:b/>
          <w:bCs/>
          <w:lang w:val="en-GB"/>
        </w:rPr>
        <w:t>Optimised parameters of support vector regression (SVR) models.</w:t>
      </w:r>
    </w:p>
    <w:tbl>
      <w:tblPr>
        <w:tblStyle w:val="TableGrid"/>
        <w:tblpPr w:leftFromText="180" w:rightFromText="180" w:vertAnchor="text" w:horzAnchor="margin" w:tblpY="111"/>
        <w:tblW w:w="0" w:type="auto"/>
        <w:tblLook w:val="04A0" w:firstRow="1" w:lastRow="0" w:firstColumn="1" w:lastColumn="0" w:noHBand="0" w:noVBand="1"/>
      </w:tblPr>
      <w:tblGrid>
        <w:gridCol w:w="2977"/>
        <w:gridCol w:w="1697"/>
        <w:gridCol w:w="2338"/>
        <w:gridCol w:w="2338"/>
      </w:tblGrid>
      <w:tr w:rsidR="002E0E2C" w14:paraId="66972A50" w14:textId="77777777" w:rsidTr="001A5FFB">
        <w:trPr>
          <w:trHeight w:val="438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4E5ECAF4" w14:textId="77777777" w:rsidR="002E0E2C" w:rsidRDefault="002E0E2C" w:rsidP="001A5FFB">
            <w:pPr>
              <w:rPr>
                <w:b/>
                <w:bCs/>
              </w:rPr>
            </w:pPr>
          </w:p>
        </w:tc>
        <w:tc>
          <w:tcPr>
            <w:tcW w:w="1697" w:type="dxa"/>
            <w:tcBorders>
              <w:left w:val="nil"/>
              <w:bottom w:val="single" w:sz="4" w:space="0" w:color="auto"/>
              <w:right w:val="nil"/>
            </w:tcBorders>
          </w:tcPr>
          <w:p w14:paraId="259CCF8E" w14:textId="77777777" w:rsidR="002E0E2C" w:rsidRDefault="002E0E2C" w:rsidP="001A5FFB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st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0BD3370E" w14:textId="77777777" w:rsidR="002E0E2C" w:rsidRDefault="002E0E2C" w:rsidP="001A5FFB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amma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</w:tcPr>
          <w:p w14:paraId="40F3DDF7" w14:textId="77777777" w:rsidR="002E0E2C" w:rsidRDefault="002E0E2C" w:rsidP="001A5FFB">
            <w:pPr>
              <w:spacing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psilon</w:t>
            </w:r>
          </w:p>
        </w:tc>
      </w:tr>
      <w:tr w:rsidR="002E0E2C" w14:paraId="44D2F37E" w14:textId="77777777" w:rsidTr="001A5FFB">
        <w:trPr>
          <w:trHeight w:val="725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503F3A3E" w14:textId="77777777" w:rsidR="002E0E2C" w:rsidRDefault="002E0E2C" w:rsidP="001A5F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inal age estimation model (</w:t>
            </w:r>
            <w:r w:rsidRPr="002B5E62">
              <w:rPr>
                <w:b/>
                <w:bCs/>
                <w:i/>
                <w:iCs/>
              </w:rPr>
              <w:t>RALYL</w:t>
            </w:r>
            <w:r>
              <w:rPr>
                <w:b/>
                <w:bCs/>
                <w:i/>
                <w:iCs/>
              </w:rPr>
              <w:t xml:space="preserve"> </w:t>
            </w:r>
            <w:r w:rsidRPr="00E73DB5">
              <w:rPr>
                <w:b/>
                <w:bCs/>
              </w:rPr>
              <w:t>+</w:t>
            </w:r>
            <w:r>
              <w:rPr>
                <w:b/>
                <w:bCs/>
              </w:rPr>
              <w:t xml:space="preserve"> </w:t>
            </w:r>
            <w:r w:rsidRPr="002B5E62">
              <w:rPr>
                <w:b/>
                <w:bCs/>
                <w:i/>
                <w:iCs/>
              </w:rPr>
              <w:t>TET2</w:t>
            </w:r>
            <w:r>
              <w:rPr>
                <w:b/>
                <w:bCs/>
              </w:rPr>
              <w:t>)</w:t>
            </w:r>
          </w:p>
        </w:tc>
        <w:tc>
          <w:tcPr>
            <w:tcW w:w="1697" w:type="dxa"/>
            <w:tcBorders>
              <w:left w:val="nil"/>
              <w:bottom w:val="nil"/>
              <w:right w:val="nil"/>
            </w:tcBorders>
          </w:tcPr>
          <w:p w14:paraId="24AA4E0B" w14:textId="77777777" w:rsidR="002E0E2C" w:rsidRPr="002C27A9" w:rsidRDefault="002E0E2C" w:rsidP="001A5FFB">
            <w:pPr>
              <w:jc w:val="center"/>
            </w:pPr>
            <w:r w:rsidRPr="002C27A9">
              <w:t>316.23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3480B697" w14:textId="77777777" w:rsidR="002E0E2C" w:rsidRPr="002C27A9" w:rsidRDefault="002E0E2C" w:rsidP="001A5FFB">
            <w:pPr>
              <w:jc w:val="center"/>
            </w:pPr>
            <w:r w:rsidRPr="002C27A9">
              <w:t>0.5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48E99A58" w14:textId="77777777" w:rsidR="002E0E2C" w:rsidRPr="002C27A9" w:rsidRDefault="002E0E2C" w:rsidP="001A5FFB">
            <w:pPr>
              <w:jc w:val="center"/>
            </w:pPr>
            <w:r w:rsidRPr="002C27A9">
              <w:t>0.2</w:t>
            </w:r>
          </w:p>
        </w:tc>
      </w:tr>
      <w:tr w:rsidR="002E0E2C" w14:paraId="56F61506" w14:textId="77777777" w:rsidTr="001A5FFB">
        <w:trPr>
          <w:trHeight w:val="58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D3F439" w14:textId="77777777" w:rsidR="002E0E2C" w:rsidRDefault="002E0E2C" w:rsidP="001A5FFB">
            <w:pPr>
              <w:jc w:val="center"/>
              <w:rPr>
                <w:b/>
                <w:bCs/>
              </w:rPr>
            </w:pPr>
            <w:r w:rsidRPr="002C27A9">
              <w:rPr>
                <w:b/>
                <w:bCs/>
                <w:i/>
                <w:iCs/>
              </w:rPr>
              <w:t xml:space="preserve">RALYL </w:t>
            </w:r>
            <w:r>
              <w:rPr>
                <w:b/>
                <w:bCs/>
              </w:rPr>
              <w:t>model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 w14:paraId="3D4D2B8A" w14:textId="77777777" w:rsidR="002E0E2C" w:rsidRPr="002C27A9" w:rsidRDefault="002E0E2C" w:rsidP="001A5FFB">
            <w:pPr>
              <w:jc w:val="center"/>
            </w:pPr>
            <w:r w:rsidRPr="002C27A9">
              <w:t>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48C1823" w14:textId="77777777" w:rsidR="002E0E2C" w:rsidRPr="002C27A9" w:rsidRDefault="002E0E2C" w:rsidP="001A5FFB">
            <w:pPr>
              <w:jc w:val="center"/>
            </w:pPr>
            <w:r w:rsidRPr="002C27A9">
              <w:t>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D86C9BD" w14:textId="77777777" w:rsidR="002E0E2C" w:rsidRPr="002C27A9" w:rsidRDefault="002E0E2C" w:rsidP="001A5FFB">
            <w:pPr>
              <w:jc w:val="center"/>
            </w:pPr>
            <w:r w:rsidRPr="002C27A9">
              <w:t>0.5</w:t>
            </w:r>
          </w:p>
        </w:tc>
      </w:tr>
      <w:tr w:rsidR="002E0E2C" w14:paraId="58D6780E" w14:textId="77777777" w:rsidTr="001A5FFB">
        <w:trPr>
          <w:trHeight w:val="463"/>
        </w:trPr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39917E51" w14:textId="77777777" w:rsidR="002E0E2C" w:rsidRDefault="002E0E2C" w:rsidP="001A5FFB">
            <w:pPr>
              <w:jc w:val="center"/>
              <w:rPr>
                <w:b/>
                <w:bCs/>
              </w:rPr>
            </w:pPr>
            <w:r w:rsidRPr="002C27A9">
              <w:rPr>
                <w:b/>
                <w:bCs/>
                <w:i/>
                <w:iCs/>
              </w:rPr>
              <w:t>TET2</w:t>
            </w:r>
            <w:r>
              <w:rPr>
                <w:b/>
                <w:bCs/>
              </w:rPr>
              <w:t xml:space="preserve"> model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</w:tcPr>
          <w:p w14:paraId="1DA7BBED" w14:textId="77777777" w:rsidR="002E0E2C" w:rsidRPr="002C27A9" w:rsidRDefault="002E0E2C" w:rsidP="001A5FFB">
            <w:pPr>
              <w:jc w:val="center"/>
            </w:pPr>
            <w:r w:rsidRPr="002C27A9">
              <w:t>158.49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46E1260C" w14:textId="77777777" w:rsidR="002E0E2C" w:rsidRPr="002C27A9" w:rsidRDefault="002E0E2C" w:rsidP="001A5FFB">
            <w:pPr>
              <w:jc w:val="center"/>
            </w:pPr>
            <w:r w:rsidRPr="002C27A9">
              <w:t>1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467D87FB" w14:textId="77777777" w:rsidR="002E0E2C" w:rsidRPr="002C27A9" w:rsidRDefault="002E0E2C" w:rsidP="001A5FFB">
            <w:pPr>
              <w:jc w:val="center"/>
            </w:pPr>
            <w:r w:rsidRPr="002C27A9">
              <w:t>0.5</w:t>
            </w:r>
          </w:p>
        </w:tc>
      </w:tr>
    </w:tbl>
    <w:p w14:paraId="36C8A30E" w14:textId="77777777" w:rsidR="002E0E2C" w:rsidRDefault="002E0E2C" w:rsidP="002E0E2C"/>
    <w:p w14:paraId="4A240E20" w14:textId="77777777" w:rsidR="002E0E2C" w:rsidRPr="00FB41EA" w:rsidRDefault="002E0E2C" w:rsidP="002E0E2C"/>
    <w:p w14:paraId="643ECABF" w14:textId="77777777" w:rsidR="002E0E2C" w:rsidRPr="00FB41EA" w:rsidRDefault="002E0E2C" w:rsidP="002E0E2C"/>
    <w:p w14:paraId="57F4FB85" w14:textId="77777777" w:rsidR="002E0E2C" w:rsidRPr="00FB41EA" w:rsidRDefault="002E0E2C" w:rsidP="002E0E2C"/>
    <w:p w14:paraId="6C61FA00" w14:textId="77777777" w:rsidR="002E0E2C" w:rsidRPr="00FB41EA" w:rsidRDefault="002E0E2C" w:rsidP="002E0E2C"/>
    <w:p w14:paraId="05C0C64B" w14:textId="77777777" w:rsidR="002E0E2C" w:rsidRPr="00FB41EA" w:rsidRDefault="002E0E2C" w:rsidP="002E0E2C"/>
    <w:p w14:paraId="4F83DB20" w14:textId="77777777" w:rsidR="002E0E2C" w:rsidRPr="00FB41EA" w:rsidRDefault="002E0E2C" w:rsidP="002E0E2C"/>
    <w:p w14:paraId="107A3717" w14:textId="77777777" w:rsidR="002E0E2C" w:rsidRPr="00FB41EA" w:rsidRDefault="002E0E2C" w:rsidP="002E0E2C"/>
    <w:p w14:paraId="3BA02660" w14:textId="77777777" w:rsidR="002E0E2C" w:rsidRPr="00FB41EA" w:rsidRDefault="002E0E2C" w:rsidP="002E0E2C"/>
    <w:p w14:paraId="09ED137C" w14:textId="77777777" w:rsidR="002E0E2C" w:rsidRPr="00FB41EA" w:rsidRDefault="002E0E2C" w:rsidP="002E0E2C"/>
    <w:p w14:paraId="67113105" w14:textId="77777777" w:rsidR="002E0E2C" w:rsidRPr="00FB41EA" w:rsidRDefault="002E0E2C" w:rsidP="002E0E2C"/>
    <w:p w14:paraId="199276C5" w14:textId="77777777" w:rsidR="002E0E2C" w:rsidRPr="00FB41EA" w:rsidRDefault="002E0E2C" w:rsidP="002E0E2C"/>
    <w:p w14:paraId="22E310E6" w14:textId="77777777" w:rsidR="002E0E2C" w:rsidRPr="00FB41EA" w:rsidRDefault="002E0E2C" w:rsidP="002E0E2C"/>
    <w:p w14:paraId="7C0C1D45" w14:textId="77777777" w:rsidR="002E0E2C" w:rsidRPr="00FB41EA" w:rsidRDefault="002E0E2C" w:rsidP="002E0E2C"/>
    <w:p w14:paraId="77CBD879" w14:textId="77777777" w:rsidR="002E0E2C" w:rsidRPr="00FB41EA" w:rsidRDefault="002E0E2C" w:rsidP="002E0E2C"/>
    <w:p w14:paraId="623C9643" w14:textId="77777777" w:rsidR="002E0E2C" w:rsidRPr="00FB41EA" w:rsidRDefault="002E0E2C" w:rsidP="002E0E2C"/>
    <w:p w14:paraId="495D6F5E" w14:textId="77777777" w:rsidR="002E0E2C" w:rsidRPr="00FB41EA" w:rsidRDefault="002E0E2C" w:rsidP="002E0E2C"/>
    <w:p w14:paraId="208639A0" w14:textId="77777777" w:rsidR="002E0E2C" w:rsidRPr="00FB41EA" w:rsidRDefault="002E0E2C" w:rsidP="002E0E2C"/>
    <w:p w14:paraId="585D65BF" w14:textId="77777777" w:rsidR="002E0E2C" w:rsidRPr="00FB41EA" w:rsidRDefault="002E0E2C" w:rsidP="002E0E2C"/>
    <w:p w14:paraId="12153A30" w14:textId="77777777" w:rsidR="002E0E2C" w:rsidRPr="00FB41EA" w:rsidRDefault="002E0E2C" w:rsidP="002E0E2C"/>
    <w:p w14:paraId="53660932" w14:textId="77777777" w:rsidR="002E0E2C" w:rsidRPr="00FB41EA" w:rsidRDefault="002E0E2C" w:rsidP="002E0E2C"/>
    <w:p w14:paraId="0C7BA121" w14:textId="77777777" w:rsidR="002E0E2C" w:rsidRPr="00FB41EA" w:rsidRDefault="002E0E2C" w:rsidP="002E0E2C"/>
    <w:p w14:paraId="7DE119EB" w14:textId="77777777" w:rsidR="002E0E2C" w:rsidRPr="00FB41EA" w:rsidRDefault="002E0E2C" w:rsidP="002E0E2C"/>
    <w:p w14:paraId="3FAC4FA5" w14:textId="77777777" w:rsidR="002E0E2C" w:rsidRDefault="002E0E2C" w:rsidP="002E0E2C">
      <w:pPr>
        <w:tabs>
          <w:tab w:val="left" w:pos="1865"/>
        </w:tabs>
      </w:pPr>
      <w:r>
        <w:tab/>
      </w:r>
    </w:p>
    <w:p w14:paraId="50784FC5" w14:textId="77777777" w:rsidR="002E0E2C" w:rsidRDefault="002E0E2C" w:rsidP="002E0E2C">
      <w:pPr>
        <w:tabs>
          <w:tab w:val="left" w:pos="1865"/>
        </w:tabs>
      </w:pPr>
    </w:p>
    <w:p w14:paraId="329928CF" w14:textId="77777777" w:rsidR="002E0E2C" w:rsidRDefault="002E0E2C" w:rsidP="002E0E2C">
      <w:pPr>
        <w:tabs>
          <w:tab w:val="left" w:pos="1865"/>
        </w:tabs>
      </w:pPr>
    </w:p>
    <w:p w14:paraId="38BF6AC9" w14:textId="77777777" w:rsidR="002E0E2C" w:rsidRDefault="002E0E2C" w:rsidP="002E0E2C">
      <w:pPr>
        <w:tabs>
          <w:tab w:val="left" w:pos="1865"/>
        </w:tabs>
      </w:pPr>
    </w:p>
    <w:p w14:paraId="227075D7" w14:textId="77777777" w:rsidR="002E0E2C" w:rsidRDefault="002E0E2C" w:rsidP="002E0E2C">
      <w:pPr>
        <w:tabs>
          <w:tab w:val="left" w:pos="1865"/>
        </w:tabs>
      </w:pPr>
    </w:p>
    <w:p w14:paraId="4F658442" w14:textId="77777777" w:rsidR="002E0E2C" w:rsidRDefault="002E0E2C" w:rsidP="002E0E2C">
      <w:pPr>
        <w:tabs>
          <w:tab w:val="left" w:pos="1865"/>
        </w:tabs>
      </w:pPr>
    </w:p>
    <w:p w14:paraId="048FB8F0" w14:textId="77777777" w:rsidR="002E0E2C" w:rsidRDefault="002E0E2C" w:rsidP="002E0E2C">
      <w:pPr>
        <w:tabs>
          <w:tab w:val="left" w:pos="1865"/>
        </w:tabs>
      </w:pPr>
    </w:p>
    <w:p w14:paraId="18B68450" w14:textId="77777777" w:rsidR="002E0E2C" w:rsidRDefault="002E0E2C" w:rsidP="002E0E2C">
      <w:pPr>
        <w:tabs>
          <w:tab w:val="left" w:pos="1865"/>
        </w:tabs>
      </w:pPr>
    </w:p>
    <w:p w14:paraId="2CFEC296" w14:textId="77777777" w:rsidR="002E0E2C" w:rsidRPr="00FB41EA" w:rsidRDefault="002E0E2C" w:rsidP="002E0E2C">
      <w:pPr>
        <w:tabs>
          <w:tab w:val="left" w:pos="1865"/>
        </w:tabs>
      </w:pPr>
    </w:p>
    <w:p w14:paraId="447BBFF2" w14:textId="77777777" w:rsidR="002E0E2C" w:rsidRPr="00FB41EA" w:rsidRDefault="002E0E2C" w:rsidP="002E0E2C"/>
    <w:p w14:paraId="5A7F7D61" w14:textId="77777777" w:rsidR="002E0E2C" w:rsidRPr="00FB41EA" w:rsidRDefault="002E0E2C" w:rsidP="002E0E2C"/>
    <w:p w14:paraId="67F9E39A" w14:textId="77777777" w:rsidR="002E0E2C" w:rsidRPr="00FB41EA" w:rsidRDefault="002E0E2C" w:rsidP="002E0E2C"/>
    <w:p w14:paraId="789D8453" w14:textId="77777777" w:rsidR="002E0E2C" w:rsidRPr="00FB41EA" w:rsidRDefault="002E0E2C" w:rsidP="002E0E2C"/>
    <w:p w14:paraId="4DEA6E3F" w14:textId="77777777" w:rsidR="002E0E2C" w:rsidRPr="00FB41EA" w:rsidRDefault="002E0E2C" w:rsidP="002E0E2C"/>
    <w:p w14:paraId="359437BC" w14:textId="79833CFF" w:rsidR="002E0E2C" w:rsidRDefault="00C92EE0" w:rsidP="002E0E2C">
      <w:pPr>
        <w:jc w:val="both"/>
      </w:pPr>
      <w:r>
        <w:rPr>
          <w:b/>
          <w:bCs/>
          <w:lang w:val="en-GB"/>
        </w:rPr>
        <w:lastRenderedPageBreak/>
        <w:t>S</w:t>
      </w:r>
      <w:r w:rsidR="004E7CD9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 Table</w:t>
      </w:r>
      <w:r w:rsidR="002E0E2C">
        <w:rPr>
          <w:b/>
          <w:bCs/>
          <w:lang w:val="en-GB"/>
        </w:rPr>
        <w:t xml:space="preserve">. Details of standard curves. </w:t>
      </w:r>
      <w:r w:rsidR="002E0E2C">
        <w:t xml:space="preserve">Values of the coefficient ‘a’ in Equation 1, the </w:t>
      </w:r>
      <w:r w:rsidR="002E0E2C" w:rsidRPr="006E6132">
        <w:rPr>
          <w:i/>
          <w:iCs/>
        </w:rPr>
        <w:t>R</w:t>
      </w:r>
      <w:r w:rsidR="002E0E2C" w:rsidRPr="00633364">
        <w:rPr>
          <w:vertAlign w:val="superscript"/>
        </w:rPr>
        <w:t>2</w:t>
      </w:r>
      <w:r w:rsidR="002E0E2C">
        <w:t xml:space="preserve">, and </w:t>
      </w:r>
      <w:r w:rsidR="002E0E2C" w:rsidRPr="00633364">
        <w:rPr>
          <w:i/>
          <w:iCs/>
        </w:rPr>
        <w:t>p</w:t>
      </w:r>
      <w:r w:rsidR="002E0E2C">
        <w:t>-values of the standard curve for each gene region.</w:t>
      </w:r>
    </w:p>
    <w:p w14:paraId="122B00C4" w14:textId="77777777" w:rsidR="002E0E2C" w:rsidRDefault="002E0E2C" w:rsidP="002E0E2C"/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127"/>
        <w:gridCol w:w="2835"/>
        <w:gridCol w:w="708"/>
        <w:gridCol w:w="3690"/>
      </w:tblGrid>
      <w:tr w:rsidR="002E0E2C" w14:paraId="02CC67E1" w14:textId="77777777" w:rsidTr="001A5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16C90E09" w14:textId="77777777" w:rsidR="002E0E2C" w:rsidRDefault="002E0E2C" w:rsidP="001A5FFB"/>
        </w:tc>
        <w:tc>
          <w:tcPr>
            <w:tcW w:w="2835" w:type="dxa"/>
            <w:tcBorders>
              <w:top w:val="single" w:sz="4" w:space="0" w:color="auto"/>
            </w:tcBorders>
          </w:tcPr>
          <w:p w14:paraId="3A2C36E7" w14:textId="77777777" w:rsidR="002E0E2C" w:rsidRDefault="002E0E2C" w:rsidP="001A5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D430845" w14:textId="77777777" w:rsidR="002E0E2C" w:rsidRDefault="002E0E2C" w:rsidP="001A5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E6132">
              <w:rPr>
                <w:i/>
                <w:iCs/>
              </w:rPr>
              <w:t>R</w:t>
            </w:r>
            <w:r w:rsidRPr="00633364">
              <w:rPr>
                <w:vertAlign w:val="superscript"/>
              </w:rPr>
              <w:t>2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14:paraId="1FA11C6E" w14:textId="77777777" w:rsidR="002E0E2C" w:rsidRDefault="002E0E2C" w:rsidP="001A5F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3364">
              <w:rPr>
                <w:i/>
                <w:iCs/>
              </w:rPr>
              <w:t>p</w:t>
            </w:r>
            <w:r>
              <w:t>-value</w:t>
            </w:r>
          </w:p>
        </w:tc>
      </w:tr>
      <w:tr w:rsidR="002E0E2C" w14:paraId="4E933A98" w14:textId="77777777" w:rsidTr="001A5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76B9D3E3" w14:textId="77777777" w:rsidR="002E0E2C" w:rsidRPr="00633364" w:rsidRDefault="002E0E2C" w:rsidP="001A5FFB">
            <w:pPr>
              <w:jc w:val="center"/>
              <w:rPr>
                <w:i/>
                <w:iCs/>
              </w:rPr>
            </w:pPr>
            <w:r w:rsidRPr="00633364">
              <w:rPr>
                <w:i/>
                <w:iCs/>
              </w:rPr>
              <w:t>RALYL</w:t>
            </w:r>
          </w:p>
        </w:tc>
        <w:tc>
          <w:tcPr>
            <w:tcW w:w="2835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5202B1AA" w14:textId="77777777" w:rsidR="002E0E2C" w:rsidRDefault="002E0E2C" w:rsidP="001A5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9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4C669D73" w14:textId="77777777" w:rsidR="002E0E2C" w:rsidRDefault="002E0E2C" w:rsidP="001A5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3690" w:type="dxa"/>
            <w:tcBorders>
              <w:top w:val="single" w:sz="4" w:space="0" w:color="666666" w:themeColor="text1" w:themeTint="99"/>
            </w:tcBorders>
            <w:shd w:val="clear" w:color="auto" w:fill="auto"/>
          </w:tcPr>
          <w:p w14:paraId="17B324B0" w14:textId="77777777" w:rsidR="002E0E2C" w:rsidRPr="00A249CC" w:rsidRDefault="002E0E2C" w:rsidP="001A5F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249CC">
              <w:rPr>
                <w:b/>
                <w:bCs/>
              </w:rPr>
              <w:t xml:space="preserve"> &lt;0.001</w:t>
            </w:r>
          </w:p>
        </w:tc>
      </w:tr>
      <w:tr w:rsidR="002E0E2C" w14:paraId="4892DE45" w14:textId="77777777" w:rsidTr="001A5F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4" w:space="0" w:color="auto"/>
            </w:tcBorders>
          </w:tcPr>
          <w:p w14:paraId="013BBE14" w14:textId="77777777" w:rsidR="002E0E2C" w:rsidRPr="00633364" w:rsidRDefault="002E0E2C" w:rsidP="001A5FFB">
            <w:pPr>
              <w:jc w:val="center"/>
              <w:rPr>
                <w:i/>
                <w:iCs/>
              </w:rPr>
            </w:pPr>
            <w:r w:rsidRPr="00633364">
              <w:rPr>
                <w:i/>
                <w:iCs/>
              </w:rPr>
              <w:t>TET2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BF7A51C" w14:textId="77777777" w:rsidR="002E0E2C" w:rsidRDefault="002E0E2C" w:rsidP="001A5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6860495" w14:textId="77777777" w:rsidR="002E0E2C" w:rsidRDefault="002E0E2C" w:rsidP="001A5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E6A8C3D" w14:textId="77777777" w:rsidR="002E0E2C" w:rsidRPr="00A249CC" w:rsidRDefault="002E0E2C" w:rsidP="001A5F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249CC">
              <w:rPr>
                <w:b/>
                <w:bCs/>
              </w:rPr>
              <w:t xml:space="preserve"> &lt;0.001</w:t>
            </w:r>
          </w:p>
        </w:tc>
      </w:tr>
    </w:tbl>
    <w:p w14:paraId="4565DC4D" w14:textId="77777777" w:rsidR="002E0E2C" w:rsidRDefault="002E0E2C" w:rsidP="002E0E2C"/>
    <w:p w14:paraId="6FC14AA4" w14:textId="77777777" w:rsidR="002E0E2C" w:rsidRPr="007218C8" w:rsidRDefault="002E0E2C" w:rsidP="002E0E2C"/>
    <w:p w14:paraId="65595928" w14:textId="77777777" w:rsidR="002E0E2C" w:rsidRPr="007218C8" w:rsidRDefault="002E0E2C" w:rsidP="002E0E2C"/>
    <w:p w14:paraId="2FBE3CCF" w14:textId="77777777" w:rsidR="002E0E2C" w:rsidRPr="007218C8" w:rsidRDefault="002E0E2C" w:rsidP="002E0E2C"/>
    <w:p w14:paraId="302F8C8B" w14:textId="77777777" w:rsidR="002E0E2C" w:rsidRPr="007218C8" w:rsidRDefault="002E0E2C" w:rsidP="002E0E2C"/>
    <w:p w14:paraId="2B2F84F1" w14:textId="77777777" w:rsidR="002E0E2C" w:rsidRPr="007218C8" w:rsidRDefault="002E0E2C" w:rsidP="002E0E2C"/>
    <w:p w14:paraId="590BE039" w14:textId="77777777" w:rsidR="002E0E2C" w:rsidRPr="007218C8" w:rsidRDefault="002E0E2C" w:rsidP="002E0E2C"/>
    <w:p w14:paraId="37A5E045" w14:textId="77777777" w:rsidR="002E0E2C" w:rsidRPr="007218C8" w:rsidRDefault="002E0E2C" w:rsidP="002E0E2C"/>
    <w:p w14:paraId="719990AE" w14:textId="77777777" w:rsidR="002E0E2C" w:rsidRPr="007218C8" w:rsidRDefault="002E0E2C" w:rsidP="002E0E2C"/>
    <w:p w14:paraId="2B504658" w14:textId="77777777" w:rsidR="002E0E2C" w:rsidRPr="007218C8" w:rsidRDefault="002E0E2C" w:rsidP="002E0E2C"/>
    <w:p w14:paraId="41A75D6F" w14:textId="77777777" w:rsidR="002E0E2C" w:rsidRPr="007218C8" w:rsidRDefault="002E0E2C" w:rsidP="002E0E2C"/>
    <w:p w14:paraId="4CB83F65" w14:textId="77777777" w:rsidR="002E0E2C" w:rsidRPr="007218C8" w:rsidRDefault="002E0E2C" w:rsidP="002E0E2C"/>
    <w:p w14:paraId="5364D7E3" w14:textId="77777777" w:rsidR="002E0E2C" w:rsidRPr="007218C8" w:rsidRDefault="002E0E2C" w:rsidP="002E0E2C"/>
    <w:p w14:paraId="5EBB0345" w14:textId="77777777" w:rsidR="002E0E2C" w:rsidRPr="007218C8" w:rsidRDefault="002E0E2C" w:rsidP="002E0E2C"/>
    <w:p w14:paraId="477945CF" w14:textId="77777777" w:rsidR="002E0E2C" w:rsidRPr="007218C8" w:rsidRDefault="002E0E2C" w:rsidP="002E0E2C"/>
    <w:p w14:paraId="1277E494" w14:textId="77777777" w:rsidR="002E0E2C" w:rsidRPr="007218C8" w:rsidRDefault="002E0E2C" w:rsidP="002E0E2C"/>
    <w:p w14:paraId="1C88B518" w14:textId="77777777" w:rsidR="002E0E2C" w:rsidRPr="007218C8" w:rsidRDefault="002E0E2C" w:rsidP="002E0E2C"/>
    <w:p w14:paraId="43981D74" w14:textId="77777777" w:rsidR="002E0E2C" w:rsidRPr="007218C8" w:rsidRDefault="002E0E2C" w:rsidP="002E0E2C"/>
    <w:p w14:paraId="3DAECCC6" w14:textId="77777777" w:rsidR="002E0E2C" w:rsidRPr="007218C8" w:rsidRDefault="002E0E2C" w:rsidP="002E0E2C"/>
    <w:p w14:paraId="75F29567" w14:textId="77777777" w:rsidR="002E0E2C" w:rsidRPr="007218C8" w:rsidRDefault="002E0E2C" w:rsidP="002E0E2C"/>
    <w:p w14:paraId="765A8993" w14:textId="77777777" w:rsidR="002E0E2C" w:rsidRPr="007218C8" w:rsidRDefault="002E0E2C" w:rsidP="002E0E2C"/>
    <w:p w14:paraId="0A5CC1AB" w14:textId="77777777" w:rsidR="002E0E2C" w:rsidRPr="007218C8" w:rsidRDefault="002E0E2C" w:rsidP="002E0E2C"/>
    <w:p w14:paraId="237E7AF0" w14:textId="77777777" w:rsidR="002E0E2C" w:rsidRPr="007218C8" w:rsidRDefault="002E0E2C" w:rsidP="002E0E2C"/>
    <w:p w14:paraId="463F1D68" w14:textId="77777777" w:rsidR="002E0E2C" w:rsidRPr="007218C8" w:rsidRDefault="002E0E2C" w:rsidP="002E0E2C"/>
    <w:p w14:paraId="7E57FEE9" w14:textId="77777777" w:rsidR="002E0E2C" w:rsidRPr="007218C8" w:rsidRDefault="002E0E2C" w:rsidP="002E0E2C"/>
    <w:p w14:paraId="10DB3293" w14:textId="77777777" w:rsidR="002E0E2C" w:rsidRPr="007218C8" w:rsidRDefault="002E0E2C" w:rsidP="002E0E2C"/>
    <w:p w14:paraId="442FE388" w14:textId="77777777" w:rsidR="002E0E2C" w:rsidRPr="007218C8" w:rsidRDefault="002E0E2C" w:rsidP="002E0E2C"/>
    <w:p w14:paraId="7C389FBC" w14:textId="77777777" w:rsidR="002E0E2C" w:rsidRPr="007218C8" w:rsidRDefault="002E0E2C" w:rsidP="002E0E2C"/>
    <w:p w14:paraId="2354EC81" w14:textId="77777777" w:rsidR="002E0E2C" w:rsidRPr="007218C8" w:rsidRDefault="002E0E2C" w:rsidP="002E0E2C"/>
    <w:p w14:paraId="0C01D86C" w14:textId="77777777" w:rsidR="002E0E2C" w:rsidRDefault="002E0E2C" w:rsidP="002E0E2C"/>
    <w:p w14:paraId="3DD86C9E" w14:textId="77777777" w:rsidR="002E0E2C" w:rsidRDefault="002E0E2C" w:rsidP="002E0E2C">
      <w:pPr>
        <w:tabs>
          <w:tab w:val="left" w:pos="1276"/>
        </w:tabs>
        <w:sectPr w:rsidR="002E0E2C" w:rsidSect="00FB41E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2CBCAE2" w14:textId="2552CD2A" w:rsidR="002E0E2C" w:rsidRDefault="00C92EE0" w:rsidP="002E0E2C">
      <w:pPr>
        <w:rPr>
          <w:b/>
          <w:bCs/>
        </w:rPr>
      </w:pPr>
      <w:r>
        <w:rPr>
          <w:b/>
          <w:bCs/>
        </w:rPr>
        <w:lastRenderedPageBreak/>
        <w:t>S</w:t>
      </w:r>
      <w:r w:rsidR="004E7CD9">
        <w:rPr>
          <w:b/>
          <w:bCs/>
        </w:rPr>
        <w:t>4</w:t>
      </w:r>
      <w:r>
        <w:rPr>
          <w:b/>
          <w:bCs/>
        </w:rPr>
        <w:t xml:space="preserve"> Table</w:t>
      </w:r>
      <w:r w:rsidR="002E0E2C">
        <w:rPr>
          <w:b/>
          <w:bCs/>
        </w:rPr>
        <w:t>. Linear regression output for each age estimation model.</w:t>
      </w:r>
    </w:p>
    <w:p w14:paraId="4F32FFA4" w14:textId="77777777" w:rsidR="002E0E2C" w:rsidRDefault="002E0E2C" w:rsidP="002E0E2C"/>
    <w:tbl>
      <w:tblPr>
        <w:tblStyle w:val="TableGrid"/>
        <w:tblW w:w="10495" w:type="dxa"/>
        <w:tblInd w:w="-561" w:type="dxa"/>
        <w:tblLook w:val="04A0" w:firstRow="1" w:lastRow="0" w:firstColumn="1" w:lastColumn="0" w:noHBand="0" w:noVBand="1"/>
      </w:tblPr>
      <w:tblGrid>
        <w:gridCol w:w="1928"/>
        <w:gridCol w:w="2136"/>
        <w:gridCol w:w="1367"/>
        <w:gridCol w:w="1177"/>
        <w:gridCol w:w="1671"/>
        <w:gridCol w:w="1057"/>
        <w:gridCol w:w="1159"/>
      </w:tblGrid>
      <w:tr w:rsidR="002E0E2C" w14:paraId="277B59F4" w14:textId="77777777" w:rsidTr="00F91EE1"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86119D" w14:textId="77777777" w:rsidR="002E0E2C" w:rsidRPr="00964AD3" w:rsidRDefault="002E0E2C" w:rsidP="001A5FFB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5EA87A" w14:textId="77777777" w:rsidR="002E0E2C" w:rsidRPr="00964AD3" w:rsidRDefault="002E0E2C" w:rsidP="001A5FFB">
            <w:pPr>
              <w:rPr>
                <w:b/>
                <w:bCs/>
              </w:rPr>
            </w:pPr>
            <w:r>
              <w:rPr>
                <w:b/>
                <w:bCs/>
              </w:rPr>
              <w:t>V</w:t>
            </w:r>
            <w:r w:rsidRPr="00964AD3">
              <w:rPr>
                <w:b/>
                <w:bCs/>
              </w:rPr>
              <w:t>ariabl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20E22" w14:textId="77777777" w:rsidR="002E0E2C" w:rsidRPr="00964AD3" w:rsidRDefault="002E0E2C" w:rsidP="001A5FFB">
            <w:pPr>
              <w:rPr>
                <w:b/>
                <w:bCs/>
              </w:rPr>
            </w:pPr>
            <w:r w:rsidRPr="00964AD3">
              <w:rPr>
                <w:b/>
                <w:bCs/>
              </w:rPr>
              <w:t>Estimated coefficient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528F0" w14:textId="77777777" w:rsidR="002E0E2C" w:rsidRPr="00964AD3" w:rsidRDefault="002E0E2C" w:rsidP="001A5FFB">
            <w:pPr>
              <w:jc w:val="center"/>
              <w:rPr>
                <w:b/>
                <w:bCs/>
              </w:rPr>
            </w:pPr>
            <w:r w:rsidRPr="00964AD3">
              <w:rPr>
                <w:b/>
                <w:bCs/>
              </w:rPr>
              <w:t>Standard error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038F5" w14:textId="77777777" w:rsidR="002E0E2C" w:rsidRPr="00964AD3" w:rsidRDefault="002E0E2C" w:rsidP="001A5FFB">
            <w:pPr>
              <w:jc w:val="center"/>
              <w:rPr>
                <w:b/>
                <w:bCs/>
              </w:rPr>
            </w:pPr>
            <w:r w:rsidRPr="00964AD3">
              <w:rPr>
                <w:b/>
                <w:bCs/>
              </w:rPr>
              <w:t>95% CI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5EA91" w14:textId="77777777" w:rsidR="002E0E2C" w:rsidRPr="00964AD3" w:rsidRDefault="002E0E2C" w:rsidP="001A5FFB">
            <w:pPr>
              <w:rPr>
                <w:b/>
                <w:bCs/>
              </w:rPr>
            </w:pPr>
            <w:r w:rsidRPr="00964AD3">
              <w:rPr>
                <w:b/>
                <w:bCs/>
              </w:rPr>
              <w:t>R</w:t>
            </w:r>
            <w:r w:rsidRPr="00964AD3">
              <w:rPr>
                <w:b/>
                <w:bCs/>
                <w:vertAlign w:val="superscript"/>
              </w:rPr>
              <w:t>2</w:t>
            </w:r>
            <w:r w:rsidRPr="00964AD3">
              <w:rPr>
                <w:b/>
                <w:bCs/>
                <w:vertAlign w:val="subscript"/>
              </w:rPr>
              <w:t>adjusted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24952B" w14:textId="77777777" w:rsidR="002E0E2C" w:rsidRPr="00964AD3" w:rsidRDefault="002E0E2C" w:rsidP="001A5FFB">
            <w:pPr>
              <w:rPr>
                <w:b/>
                <w:bCs/>
              </w:rPr>
            </w:pPr>
            <w:r w:rsidRPr="00964AD3">
              <w:rPr>
                <w:b/>
                <w:bCs/>
                <w:i/>
                <w:iCs/>
              </w:rPr>
              <w:t>p</w:t>
            </w:r>
            <w:r w:rsidRPr="00964AD3">
              <w:rPr>
                <w:b/>
                <w:bCs/>
              </w:rPr>
              <w:t xml:space="preserve"> - value</w:t>
            </w:r>
          </w:p>
        </w:tc>
      </w:tr>
      <w:tr w:rsidR="002E0E2C" w14:paraId="51D83C76" w14:textId="77777777" w:rsidTr="00F91EE1">
        <w:trPr>
          <w:trHeight w:val="574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4236BC7C" w14:textId="77777777" w:rsidR="002E0E2C" w:rsidRPr="00964AD3" w:rsidRDefault="002E0E2C" w:rsidP="001A5FFB">
            <w:pPr>
              <w:rPr>
                <w:i/>
                <w:iCs/>
              </w:rPr>
            </w:pPr>
            <w:r w:rsidRPr="00964AD3">
              <w:rPr>
                <w:i/>
                <w:iCs/>
              </w:rPr>
              <w:t>RALYL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48E9A887" w14:textId="77777777" w:rsidR="002E0E2C" w:rsidRDefault="002E0E2C" w:rsidP="001A5FFB">
            <w: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6F327D2" w14:textId="77777777" w:rsidR="002E0E2C" w:rsidRDefault="002E0E2C" w:rsidP="001A5FFB">
            <w:pPr>
              <w:jc w:val="center"/>
            </w:pPr>
            <w:r>
              <w:t>1.9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94B88E3" w14:textId="77777777" w:rsidR="002E0E2C" w:rsidRDefault="002E0E2C" w:rsidP="001A5FFB">
            <w:pPr>
              <w:jc w:val="center"/>
            </w:pPr>
            <w:r>
              <w:t>5.81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61CF785B" w14:textId="77777777" w:rsidR="002E0E2C" w:rsidRDefault="002E0E2C" w:rsidP="001A5FFB">
            <w:pPr>
              <w:jc w:val="center"/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F4919B1" w14:textId="77777777" w:rsidR="002E0E2C" w:rsidRDefault="002E0E2C" w:rsidP="001A5FFB">
            <w:pPr>
              <w:jc w:val="center"/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26B84F3" w14:textId="77777777" w:rsidR="002E0E2C" w:rsidRDefault="002E0E2C" w:rsidP="001A5FFB">
            <w:pPr>
              <w:jc w:val="center"/>
            </w:pPr>
          </w:p>
        </w:tc>
      </w:tr>
      <w:tr w:rsidR="002E0E2C" w14:paraId="483FB279" w14:textId="77777777" w:rsidTr="00F91EE1">
        <w:trPr>
          <w:trHeight w:val="56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F946111" w14:textId="77777777" w:rsidR="002E0E2C" w:rsidRPr="00964AD3" w:rsidRDefault="002E0E2C" w:rsidP="001A5FFB"/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2A5CC017" w14:textId="77777777" w:rsidR="002E0E2C" w:rsidRDefault="002E0E2C" w:rsidP="001A5FFB">
            <w:r>
              <w:t>LOIOCV_RALYL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341F006" w14:textId="77777777" w:rsidR="002E0E2C" w:rsidRDefault="002E0E2C" w:rsidP="001A5FFB">
            <w:pPr>
              <w:jc w:val="center"/>
            </w:pPr>
            <w:r>
              <w:t>0.87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53A1DC76" w14:textId="77777777" w:rsidR="002E0E2C" w:rsidRDefault="002E0E2C" w:rsidP="001A5FFB">
            <w:pPr>
              <w:jc w:val="center"/>
            </w:pPr>
            <w:r>
              <w:t>0.225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0393833F" w14:textId="77777777" w:rsidR="002E0E2C" w:rsidRDefault="002E0E2C" w:rsidP="001A5FFB">
            <w:pPr>
              <w:jc w:val="center"/>
            </w:pPr>
            <w:r>
              <w:t>0.425, 1.32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D1EBC56" w14:textId="77777777" w:rsidR="002E0E2C" w:rsidRDefault="002E0E2C" w:rsidP="001A5FFB">
            <w:pPr>
              <w:jc w:val="center"/>
            </w:pPr>
            <w:r>
              <w:t>0.2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F2C0EC7" w14:textId="77777777" w:rsidR="002E0E2C" w:rsidRPr="00A249CC" w:rsidRDefault="002E0E2C" w:rsidP="001A5FFB">
            <w:pPr>
              <w:jc w:val="center"/>
              <w:rPr>
                <w:b/>
                <w:bCs/>
              </w:rPr>
            </w:pPr>
            <w:r w:rsidRPr="00A249CC">
              <w:rPr>
                <w:b/>
                <w:bCs/>
              </w:rPr>
              <w:t>&lt;0.001</w:t>
            </w:r>
          </w:p>
        </w:tc>
      </w:tr>
      <w:tr w:rsidR="002E0E2C" w14:paraId="0D0B3FCA" w14:textId="77777777" w:rsidTr="00F91EE1">
        <w:trPr>
          <w:trHeight w:val="8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E9F0D" w14:textId="77777777" w:rsidR="002E0E2C" w:rsidRDefault="002E0E2C" w:rsidP="001A5FFB">
            <w:pPr>
              <w:rPr>
                <w:i/>
                <w:iCs/>
              </w:rPr>
            </w:pPr>
            <w:r w:rsidRPr="00964AD3">
              <w:rPr>
                <w:i/>
                <w:iCs/>
              </w:rPr>
              <w:t>TET2</w:t>
            </w:r>
          </w:p>
          <w:p w14:paraId="1C18A06C" w14:textId="77777777" w:rsidR="002E0E2C" w:rsidRPr="00964AD3" w:rsidRDefault="002E0E2C" w:rsidP="001A5FFB"/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F1BE2" w14:textId="77777777" w:rsidR="002E0E2C" w:rsidRDefault="002E0E2C" w:rsidP="001A5FFB">
            <w: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DA655" w14:textId="77777777" w:rsidR="002E0E2C" w:rsidRDefault="002E0E2C" w:rsidP="001A5FFB">
            <w:pPr>
              <w:jc w:val="center"/>
            </w:pPr>
            <w:r>
              <w:t>6.2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3070A" w14:textId="77777777" w:rsidR="002E0E2C" w:rsidRDefault="002E0E2C" w:rsidP="001A5FFB">
            <w:pPr>
              <w:jc w:val="center"/>
            </w:pPr>
            <w:r>
              <w:t>4.58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1BD48" w14:textId="77777777" w:rsidR="002E0E2C" w:rsidRDefault="002E0E2C" w:rsidP="001A5FFB">
            <w:pPr>
              <w:jc w:val="center"/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76B45" w14:textId="77777777" w:rsidR="002E0E2C" w:rsidRDefault="002E0E2C" w:rsidP="001A5FFB">
            <w:pPr>
              <w:jc w:val="center"/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AF022" w14:textId="77777777" w:rsidR="002E0E2C" w:rsidRPr="00A249CC" w:rsidRDefault="002E0E2C" w:rsidP="001A5FFB">
            <w:pPr>
              <w:jc w:val="center"/>
              <w:rPr>
                <w:b/>
                <w:bCs/>
              </w:rPr>
            </w:pPr>
          </w:p>
        </w:tc>
      </w:tr>
      <w:tr w:rsidR="002E0E2C" w14:paraId="5E8AB046" w14:textId="77777777" w:rsidTr="00F91EE1">
        <w:trPr>
          <w:trHeight w:val="72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AF065" w14:textId="77777777" w:rsidR="002E0E2C" w:rsidRPr="00964AD3" w:rsidRDefault="002E0E2C" w:rsidP="001A5FFB"/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4F528" w14:textId="77777777" w:rsidR="002E0E2C" w:rsidRDefault="002E0E2C" w:rsidP="001A5FFB">
            <w:r>
              <w:t>LOIOCV_TET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DEEA6" w14:textId="77777777" w:rsidR="002E0E2C" w:rsidRDefault="002E0E2C" w:rsidP="001A5FFB">
            <w:pPr>
              <w:jc w:val="center"/>
            </w:pPr>
            <w:r>
              <w:t>0.69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93E74" w14:textId="77777777" w:rsidR="002E0E2C" w:rsidRDefault="002E0E2C" w:rsidP="001A5FFB">
            <w:pPr>
              <w:jc w:val="center"/>
            </w:pPr>
            <w:r>
              <w:t>0.168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DD46B" w14:textId="77777777" w:rsidR="002E0E2C" w:rsidRDefault="002E0E2C" w:rsidP="001A5FFB">
            <w:pPr>
              <w:jc w:val="center"/>
            </w:pPr>
            <w:r>
              <w:t>0.361, 1.0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AAC1E" w14:textId="77777777" w:rsidR="002E0E2C" w:rsidRDefault="002E0E2C" w:rsidP="001A5FFB">
            <w:pPr>
              <w:jc w:val="center"/>
            </w:pPr>
            <w:r>
              <w:t>0.2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9CAED" w14:textId="77777777" w:rsidR="002E0E2C" w:rsidRPr="00A249CC" w:rsidRDefault="002E0E2C" w:rsidP="001A5FFB">
            <w:pPr>
              <w:jc w:val="center"/>
              <w:rPr>
                <w:b/>
                <w:bCs/>
              </w:rPr>
            </w:pPr>
            <w:r w:rsidRPr="00A249CC">
              <w:rPr>
                <w:b/>
                <w:bCs/>
              </w:rPr>
              <w:t>&lt;0.001</w:t>
            </w:r>
          </w:p>
        </w:tc>
      </w:tr>
      <w:tr w:rsidR="002E0E2C" w14:paraId="5BD85E9D" w14:textId="77777777" w:rsidTr="00F91EE1">
        <w:trPr>
          <w:trHeight w:val="56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99966E4" w14:textId="0CA50D71" w:rsidR="002E0E2C" w:rsidRPr="00C571D5" w:rsidRDefault="002E0E2C" w:rsidP="001A5FFB">
            <w:r w:rsidRPr="00964AD3">
              <w:rPr>
                <w:i/>
                <w:iCs/>
              </w:rPr>
              <w:t>RALYL</w:t>
            </w:r>
            <w:r w:rsidRPr="00964AD3">
              <w:t xml:space="preserve"> + </w:t>
            </w:r>
            <w:r w:rsidRPr="00964AD3">
              <w:rPr>
                <w:i/>
                <w:iCs/>
              </w:rPr>
              <w:t xml:space="preserve">TET2 </w:t>
            </w:r>
            <w:r w:rsidRPr="00964AD3">
              <w:t>(</w:t>
            </w:r>
            <w:r w:rsidR="00F91EE1">
              <w:t>SVM model</w:t>
            </w:r>
            <w:r w:rsidRPr="00964AD3">
              <w:t>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D0CFD29" w14:textId="77777777" w:rsidR="002E0E2C" w:rsidRDefault="002E0E2C" w:rsidP="001A5FFB">
            <w: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65900E9" w14:textId="77777777" w:rsidR="002E0E2C" w:rsidRDefault="002E0E2C" w:rsidP="001A5FFB">
            <w:pPr>
              <w:jc w:val="center"/>
            </w:pPr>
            <w:r>
              <w:t>2.08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2F84BD84" w14:textId="77777777" w:rsidR="002E0E2C" w:rsidRDefault="002E0E2C" w:rsidP="001A5FFB">
            <w:pPr>
              <w:jc w:val="center"/>
            </w:pPr>
            <w:r>
              <w:t>1.756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26746C0" w14:textId="77777777" w:rsidR="002E0E2C" w:rsidRDefault="002E0E2C" w:rsidP="001A5FFB">
            <w:pPr>
              <w:jc w:val="center"/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F11E667" w14:textId="77777777" w:rsidR="002E0E2C" w:rsidRDefault="002E0E2C" w:rsidP="001A5FFB">
            <w:pPr>
              <w:jc w:val="center"/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CC0CF2B" w14:textId="77777777" w:rsidR="002E0E2C" w:rsidRPr="00A249CC" w:rsidRDefault="002E0E2C" w:rsidP="001A5FFB">
            <w:pPr>
              <w:jc w:val="center"/>
              <w:rPr>
                <w:b/>
                <w:bCs/>
              </w:rPr>
            </w:pPr>
          </w:p>
        </w:tc>
      </w:tr>
      <w:tr w:rsidR="002E0E2C" w14:paraId="2AB25CA2" w14:textId="77777777" w:rsidTr="00F91EE1">
        <w:trPr>
          <w:trHeight w:val="56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6B29D81" w14:textId="77777777" w:rsidR="002E0E2C" w:rsidRPr="00964AD3" w:rsidRDefault="002E0E2C" w:rsidP="001A5FFB"/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D5129FD" w14:textId="77777777" w:rsidR="002E0E2C" w:rsidRDefault="002E0E2C" w:rsidP="001A5FFB">
            <w:proofErr w:type="spellStart"/>
            <w:r>
              <w:t>all_trial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DC4BDBC" w14:textId="77777777" w:rsidR="002E0E2C" w:rsidRDefault="002E0E2C" w:rsidP="001A5FFB">
            <w:pPr>
              <w:jc w:val="center"/>
            </w:pPr>
            <w:r>
              <w:t>0.96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4FAF7B36" w14:textId="77777777" w:rsidR="002E0E2C" w:rsidRDefault="002E0E2C" w:rsidP="001A5FFB">
            <w:pPr>
              <w:jc w:val="center"/>
            </w:pPr>
            <w:r>
              <w:t>0.06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1A169D03" w14:textId="77777777" w:rsidR="002E0E2C" w:rsidRDefault="002E0E2C" w:rsidP="001A5FFB">
            <w:pPr>
              <w:jc w:val="center"/>
            </w:pPr>
            <w:r>
              <w:t>0.839, 1.0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092401F" w14:textId="77777777" w:rsidR="002E0E2C" w:rsidRDefault="002E0E2C" w:rsidP="001A5FFB">
            <w:pPr>
              <w:jc w:val="center"/>
            </w:pPr>
            <w:r>
              <w:t>0.8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5B2E2C4" w14:textId="77777777" w:rsidR="002E0E2C" w:rsidRPr="00A249CC" w:rsidRDefault="002E0E2C" w:rsidP="001A5FFB">
            <w:pPr>
              <w:jc w:val="center"/>
              <w:rPr>
                <w:b/>
                <w:bCs/>
              </w:rPr>
            </w:pPr>
            <w:r w:rsidRPr="00A249CC">
              <w:rPr>
                <w:b/>
                <w:bCs/>
              </w:rPr>
              <w:t>&lt;0.001</w:t>
            </w:r>
          </w:p>
        </w:tc>
      </w:tr>
      <w:tr w:rsidR="002E0E2C" w14:paraId="20882C77" w14:textId="77777777" w:rsidTr="00F91EE1">
        <w:trPr>
          <w:trHeight w:val="562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17988E1E" w14:textId="77777777" w:rsidR="002E0E2C" w:rsidRPr="00964AD3" w:rsidRDefault="002E0E2C" w:rsidP="001A5FFB">
            <w:r w:rsidRPr="00964AD3">
              <w:rPr>
                <w:i/>
                <w:iCs/>
              </w:rPr>
              <w:t>RALYL</w:t>
            </w:r>
            <w:r w:rsidRPr="00964AD3">
              <w:t xml:space="preserve"> + </w:t>
            </w:r>
            <w:r w:rsidRPr="00964AD3">
              <w:rPr>
                <w:i/>
                <w:iCs/>
              </w:rPr>
              <w:t xml:space="preserve">TET2 </w:t>
            </w:r>
            <w:r w:rsidRPr="00964AD3">
              <w:t>(after LO</w:t>
            </w:r>
            <w:r>
              <w:t>I</w:t>
            </w:r>
            <w:r w:rsidRPr="00964AD3">
              <w:t>OCV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14:paraId="5290D184" w14:textId="77777777" w:rsidR="002E0E2C" w:rsidRDefault="002E0E2C" w:rsidP="001A5FFB">
            <w:r>
              <w:t>(Intercept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18C28CC6" w14:textId="77777777" w:rsidR="002E0E2C" w:rsidRDefault="002E0E2C" w:rsidP="001A5FFB">
            <w:pPr>
              <w:jc w:val="center"/>
            </w:pPr>
            <w:r>
              <w:t>0.73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A9F36E8" w14:textId="77777777" w:rsidR="002E0E2C" w:rsidRDefault="002E0E2C" w:rsidP="001A5FFB">
            <w:pPr>
              <w:jc w:val="center"/>
            </w:pPr>
            <w:r>
              <w:t>2.27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</w:tcPr>
          <w:p w14:paraId="490A5E36" w14:textId="77777777" w:rsidR="002E0E2C" w:rsidRDefault="002E0E2C" w:rsidP="001A5FFB">
            <w:pPr>
              <w:jc w:val="center"/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DCD2817" w14:textId="77777777" w:rsidR="002E0E2C" w:rsidRDefault="002E0E2C" w:rsidP="001A5FFB">
            <w:pPr>
              <w:jc w:val="center"/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3287D877" w14:textId="77777777" w:rsidR="002E0E2C" w:rsidRPr="00A249CC" w:rsidRDefault="002E0E2C" w:rsidP="001A5FFB">
            <w:pPr>
              <w:jc w:val="center"/>
              <w:rPr>
                <w:b/>
                <w:bCs/>
              </w:rPr>
            </w:pPr>
          </w:p>
        </w:tc>
      </w:tr>
      <w:tr w:rsidR="002E0E2C" w14:paraId="6208080F" w14:textId="77777777" w:rsidTr="00F91EE1">
        <w:trPr>
          <w:trHeight w:val="562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EA5E7" w14:textId="77777777" w:rsidR="002E0E2C" w:rsidRPr="00964AD3" w:rsidRDefault="002E0E2C" w:rsidP="001A5FFB"/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F4C22" w14:textId="77777777" w:rsidR="002E0E2C" w:rsidRDefault="002E0E2C" w:rsidP="001A5FFB">
            <w:proofErr w:type="spellStart"/>
            <w:r>
              <w:t>LOIOCV_all_trial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89D8D" w14:textId="77777777" w:rsidR="002E0E2C" w:rsidRDefault="002E0E2C" w:rsidP="001A5FFB">
            <w:pPr>
              <w:jc w:val="center"/>
            </w:pPr>
            <w:r>
              <w:t>0.97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104F5" w14:textId="77777777" w:rsidR="002E0E2C" w:rsidRDefault="002E0E2C" w:rsidP="001A5FFB">
            <w:pPr>
              <w:jc w:val="center"/>
            </w:pPr>
            <w:r>
              <w:t>0.08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829EE" w14:textId="77777777" w:rsidR="002E0E2C" w:rsidRDefault="002E0E2C" w:rsidP="001A5FFB">
            <w:pPr>
              <w:jc w:val="center"/>
            </w:pPr>
            <w:r>
              <w:t>0.816, 1.14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D8420" w14:textId="77777777" w:rsidR="002E0E2C" w:rsidRDefault="002E0E2C" w:rsidP="001A5FFB">
            <w:pPr>
              <w:jc w:val="center"/>
            </w:pPr>
            <w:r>
              <w:t>0.737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2926D" w14:textId="77777777" w:rsidR="002E0E2C" w:rsidRPr="00A249CC" w:rsidRDefault="002E0E2C" w:rsidP="001A5FFB">
            <w:pPr>
              <w:jc w:val="center"/>
              <w:rPr>
                <w:b/>
                <w:bCs/>
              </w:rPr>
            </w:pPr>
            <w:r w:rsidRPr="00A249CC">
              <w:rPr>
                <w:b/>
                <w:bCs/>
              </w:rPr>
              <w:t>&lt;0.001</w:t>
            </w:r>
          </w:p>
        </w:tc>
      </w:tr>
    </w:tbl>
    <w:p w14:paraId="692A0495" w14:textId="77777777" w:rsidR="002E0E2C" w:rsidRDefault="002E0E2C" w:rsidP="002E0E2C">
      <w:pPr>
        <w:tabs>
          <w:tab w:val="left" w:pos="1276"/>
        </w:tabs>
      </w:pPr>
    </w:p>
    <w:p w14:paraId="0BFEBFDE" w14:textId="77777777" w:rsidR="002E0E2C" w:rsidRDefault="002E0E2C" w:rsidP="002E0E2C">
      <w:pPr>
        <w:tabs>
          <w:tab w:val="left" w:pos="1276"/>
        </w:tabs>
      </w:pPr>
    </w:p>
    <w:p w14:paraId="4713652A" w14:textId="77777777" w:rsidR="002E0E2C" w:rsidRDefault="002E0E2C" w:rsidP="002E0E2C">
      <w:pPr>
        <w:tabs>
          <w:tab w:val="left" w:pos="1276"/>
        </w:tabs>
        <w:sectPr w:rsidR="002E0E2C" w:rsidSect="00FB41E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E1CDAF7" w14:textId="2A521D18" w:rsidR="002E0E2C" w:rsidRPr="005A783D" w:rsidRDefault="00C92EE0" w:rsidP="002E0E2C">
      <w:pPr>
        <w:tabs>
          <w:tab w:val="left" w:pos="1276"/>
        </w:tabs>
      </w:pPr>
      <w:r>
        <w:rPr>
          <w:b/>
          <w:bCs/>
        </w:rPr>
        <w:lastRenderedPageBreak/>
        <w:t>S</w:t>
      </w:r>
      <w:r w:rsidR="004E7CD9">
        <w:rPr>
          <w:b/>
          <w:bCs/>
        </w:rPr>
        <w:t>5</w:t>
      </w:r>
      <w:r>
        <w:rPr>
          <w:b/>
          <w:bCs/>
        </w:rPr>
        <w:t xml:space="preserve"> Table. </w:t>
      </w:r>
      <w:r w:rsidR="002E0E2C">
        <w:rPr>
          <w:b/>
          <w:bCs/>
        </w:rPr>
        <w:t xml:space="preserve">Linear </w:t>
      </w:r>
      <w:r w:rsidR="002E0E2C" w:rsidRPr="00A1446D">
        <w:rPr>
          <w:b/>
          <w:bCs/>
        </w:rPr>
        <w:t>regression output for each age estimation model on the influence</w:t>
      </w:r>
      <w:r w:rsidR="002E0E2C">
        <w:rPr>
          <w:b/>
          <w:bCs/>
        </w:rPr>
        <w:t xml:space="preserve"> of sex and chronological age </w:t>
      </w:r>
      <w:r w:rsidR="002E0E2C" w:rsidRPr="00CF4743">
        <w:rPr>
          <w:b/>
          <w:bCs/>
        </w:rPr>
        <w:t xml:space="preserve">on </w:t>
      </w:r>
      <w:r w:rsidR="002E0E2C">
        <w:rPr>
          <w:b/>
          <w:bCs/>
          <w:color w:val="000000" w:themeColor="text1"/>
          <w:shd w:val="clear" w:color="auto" w:fill="FFFFFF"/>
        </w:rPr>
        <w:t>each model.</w:t>
      </w:r>
    </w:p>
    <w:tbl>
      <w:tblPr>
        <w:tblStyle w:val="TableGrid"/>
        <w:tblpPr w:leftFromText="180" w:rightFromText="180" w:vertAnchor="page" w:horzAnchor="margin" w:tblpY="2137"/>
        <w:tblW w:w="0" w:type="auto"/>
        <w:tblLook w:val="04A0" w:firstRow="1" w:lastRow="0" w:firstColumn="1" w:lastColumn="0" w:noHBand="0" w:noVBand="1"/>
      </w:tblPr>
      <w:tblGrid>
        <w:gridCol w:w="1753"/>
        <w:gridCol w:w="1649"/>
        <w:gridCol w:w="1542"/>
        <w:gridCol w:w="1435"/>
        <w:gridCol w:w="1843"/>
        <w:gridCol w:w="1138"/>
      </w:tblGrid>
      <w:tr w:rsidR="002E0E2C" w14:paraId="44DA5C75" w14:textId="77777777" w:rsidTr="001A5FFB"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092659" w14:textId="77777777" w:rsidR="002E0E2C" w:rsidRPr="00D00CBB" w:rsidRDefault="002E0E2C" w:rsidP="001A5FFB">
            <w:pPr>
              <w:rPr>
                <w:b/>
                <w:bCs/>
              </w:rPr>
            </w:pPr>
            <w:r w:rsidRPr="00D00CBB">
              <w:rPr>
                <w:b/>
                <w:bCs/>
              </w:rPr>
              <w:t>Model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0FE66" w14:textId="77777777" w:rsidR="002E0E2C" w:rsidRPr="00D00CBB" w:rsidRDefault="002E0E2C" w:rsidP="001A5FFB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C4F44" w14:textId="77777777" w:rsidR="002E0E2C" w:rsidRPr="00D00CBB" w:rsidRDefault="002E0E2C" w:rsidP="001A5FFB">
            <w:pPr>
              <w:jc w:val="both"/>
              <w:rPr>
                <w:b/>
                <w:bCs/>
              </w:rPr>
            </w:pPr>
            <w:r w:rsidRPr="00D00CBB">
              <w:rPr>
                <w:b/>
                <w:bCs/>
              </w:rPr>
              <w:t>Estimated coefficients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79D717" w14:textId="77777777" w:rsidR="002E0E2C" w:rsidRPr="00D00CBB" w:rsidRDefault="002E0E2C" w:rsidP="001A5FFB">
            <w:pPr>
              <w:jc w:val="both"/>
              <w:rPr>
                <w:b/>
                <w:bCs/>
              </w:rPr>
            </w:pPr>
            <w:r w:rsidRPr="00D00CBB">
              <w:rPr>
                <w:b/>
                <w:bCs/>
              </w:rPr>
              <w:t>Standard err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3D8312" w14:textId="77777777" w:rsidR="002E0E2C" w:rsidRPr="00D00CBB" w:rsidRDefault="002E0E2C" w:rsidP="001A5FFB">
            <w:pPr>
              <w:jc w:val="both"/>
              <w:rPr>
                <w:b/>
                <w:bCs/>
              </w:rPr>
            </w:pPr>
            <w:r w:rsidRPr="00D00CBB">
              <w:rPr>
                <w:b/>
                <w:bCs/>
              </w:rPr>
              <w:t>95% CI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A0ABB" w14:textId="77777777" w:rsidR="002E0E2C" w:rsidRPr="00D00CBB" w:rsidRDefault="002E0E2C" w:rsidP="001A5FFB">
            <w:pPr>
              <w:jc w:val="both"/>
              <w:rPr>
                <w:b/>
                <w:bCs/>
              </w:rPr>
            </w:pPr>
            <w:r w:rsidRPr="00D00CBB">
              <w:rPr>
                <w:b/>
                <w:bCs/>
                <w:i/>
                <w:iCs/>
              </w:rPr>
              <w:t>p</w:t>
            </w:r>
            <w:r w:rsidRPr="00D00CBB">
              <w:rPr>
                <w:b/>
                <w:bCs/>
              </w:rPr>
              <w:t xml:space="preserve"> - value</w:t>
            </w:r>
          </w:p>
        </w:tc>
      </w:tr>
      <w:tr w:rsidR="002E0E2C" w14:paraId="4C146AA1" w14:textId="77777777" w:rsidTr="001A5FFB">
        <w:trPr>
          <w:trHeight w:val="41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0819DB02" w14:textId="77777777" w:rsidR="002E0E2C" w:rsidRPr="009C18AF" w:rsidRDefault="002E0E2C" w:rsidP="001A5FFB">
            <w:pPr>
              <w:rPr>
                <w:i/>
                <w:iCs/>
                <w:color w:val="000000" w:themeColor="text1"/>
              </w:rPr>
            </w:pPr>
            <w:r w:rsidRPr="009C18AF">
              <w:rPr>
                <w:i/>
                <w:iCs/>
                <w:color w:val="000000" w:themeColor="text1"/>
              </w:rPr>
              <w:t>RALYL</w:t>
            </w:r>
          </w:p>
          <w:p w14:paraId="62F3A1C8" w14:textId="77777777" w:rsidR="002E0E2C" w:rsidRPr="009C18AF" w:rsidRDefault="002E0E2C" w:rsidP="001A5FFB">
            <w:pPr>
              <w:rPr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7926F7E" w14:textId="77777777" w:rsidR="002E0E2C" w:rsidRPr="009C18AF" w:rsidRDefault="002E0E2C" w:rsidP="001A5FFB">
            <w:pPr>
              <w:rPr>
                <w:color w:val="000000" w:themeColor="text1"/>
              </w:rPr>
            </w:pPr>
            <w:proofErr w:type="spellStart"/>
            <w:r w:rsidRPr="009C18AF">
              <w:rPr>
                <w:color w:val="000000" w:themeColor="text1"/>
                <w:shd w:val="clear" w:color="auto" w:fill="FFFFFF"/>
              </w:rPr>
              <w:t>Δage</w:t>
            </w:r>
            <w:proofErr w:type="spellEnd"/>
            <w:r w:rsidRPr="009C18AF">
              <w:rPr>
                <w:color w:val="000000" w:themeColor="text1"/>
                <w:shd w:val="clear" w:color="auto" w:fill="FFFFFF"/>
              </w:rPr>
              <w:t xml:space="preserve"> residua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7CBF597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69959E7" w14:textId="77777777" w:rsidR="002E0E2C" w:rsidRPr="009C18AF" w:rsidRDefault="002E0E2C" w:rsidP="001A5FFB">
            <w:pPr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1AC7AA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26A88F2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</w:tr>
      <w:tr w:rsidR="002E0E2C" w14:paraId="64DD6B5A" w14:textId="77777777" w:rsidTr="001A5FFB">
        <w:trPr>
          <w:trHeight w:val="440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464B7D9A" w14:textId="77777777" w:rsidR="002E0E2C" w:rsidRPr="009C18AF" w:rsidRDefault="002E0E2C" w:rsidP="001A5FFB">
            <w:pPr>
              <w:rPr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91E68FE" w14:textId="77777777" w:rsidR="002E0E2C" w:rsidRPr="009C18AF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(Intercept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EAEAF43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-1.5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E869920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2.5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AD16CC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7507675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</w:tr>
      <w:tr w:rsidR="002E0E2C" w14:paraId="732C16A3" w14:textId="77777777" w:rsidTr="001A5FFB">
        <w:trPr>
          <w:trHeight w:val="417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1D6C377C" w14:textId="77777777" w:rsidR="002E0E2C" w:rsidRPr="009C18AF" w:rsidRDefault="002E0E2C" w:rsidP="001A5FFB">
            <w:pPr>
              <w:rPr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5B995714" w14:textId="77777777" w:rsidR="002E0E2C" w:rsidRPr="009C18AF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Ag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4AE7B99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0.03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4C8748C" w14:textId="77777777" w:rsidR="002E0E2C" w:rsidRPr="009C18AF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0.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2C0224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-0.118, 0.18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85AEC68" w14:textId="77777777" w:rsidR="002E0E2C" w:rsidRPr="009C18AF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0.647</w:t>
            </w:r>
          </w:p>
        </w:tc>
      </w:tr>
      <w:tr w:rsidR="002E0E2C" w14:paraId="2201875A" w14:textId="77777777" w:rsidTr="001A5FFB">
        <w:trPr>
          <w:trHeight w:val="423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7D6D68A4" w14:textId="77777777" w:rsidR="002E0E2C" w:rsidRPr="009C18AF" w:rsidRDefault="002E0E2C" w:rsidP="001A5FFB">
            <w:pPr>
              <w:rPr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69545E53" w14:textId="77777777" w:rsidR="002E0E2C" w:rsidRPr="009C18AF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Sex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4B39501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3.79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868350F" w14:textId="77777777" w:rsidR="002E0E2C" w:rsidRPr="009C18AF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3.7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C8574B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-3.877, 11.46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0C99FBB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0.325</w:t>
            </w:r>
          </w:p>
        </w:tc>
      </w:tr>
      <w:tr w:rsidR="002E0E2C" w14:paraId="5683F236" w14:textId="77777777" w:rsidTr="001A5FFB">
        <w:trPr>
          <w:trHeight w:val="423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246F0" w14:textId="77777777" w:rsidR="002E0E2C" w:rsidRPr="001502B2" w:rsidRDefault="002E0E2C" w:rsidP="001A5FFB">
            <w:pPr>
              <w:rPr>
                <w:i/>
                <w:iCs/>
                <w:color w:val="000000" w:themeColor="text1"/>
              </w:rPr>
            </w:pPr>
            <w:r w:rsidRPr="001502B2">
              <w:rPr>
                <w:i/>
                <w:iCs/>
                <w:color w:val="000000" w:themeColor="text1"/>
              </w:rPr>
              <w:t>TET2</w:t>
            </w:r>
          </w:p>
          <w:p w14:paraId="6558245A" w14:textId="77777777" w:rsidR="002E0E2C" w:rsidRPr="009C18AF" w:rsidRDefault="002E0E2C" w:rsidP="001A5FFB">
            <w:pPr>
              <w:rPr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76F42" w14:textId="77777777" w:rsidR="002E0E2C" w:rsidRPr="009C18AF" w:rsidRDefault="002E0E2C" w:rsidP="001A5F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sym w:font="Symbol" w:char="F044"/>
            </w:r>
            <w:r>
              <w:rPr>
                <w:color w:val="000000" w:themeColor="text1"/>
              </w:rPr>
              <w:t xml:space="preserve"> age residua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3F34B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9668D" w14:textId="77777777" w:rsidR="002E0E2C" w:rsidRPr="009C18AF" w:rsidRDefault="002E0E2C" w:rsidP="001A5FFB">
            <w:pPr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02084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C3401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</w:tr>
      <w:tr w:rsidR="002E0E2C" w14:paraId="6DA6CEA5" w14:textId="77777777" w:rsidTr="001A5FFB">
        <w:trPr>
          <w:trHeight w:val="423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FF862" w14:textId="77777777" w:rsidR="002E0E2C" w:rsidRPr="009C18AF" w:rsidRDefault="002E0E2C" w:rsidP="001A5FFB">
            <w:pPr>
              <w:rPr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87741" w14:textId="77777777" w:rsidR="002E0E2C" w:rsidRPr="009C18AF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(Intercept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3E68A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0.77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FDB3B" w14:textId="77777777" w:rsidR="002E0E2C" w:rsidRPr="009C18AF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3.2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A2887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1639A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</w:tr>
      <w:tr w:rsidR="002E0E2C" w14:paraId="48386EFD" w14:textId="77777777" w:rsidTr="001A5FFB">
        <w:trPr>
          <w:trHeight w:val="423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271E9" w14:textId="77777777" w:rsidR="002E0E2C" w:rsidRPr="009C18AF" w:rsidRDefault="002E0E2C" w:rsidP="001A5FFB">
            <w:pPr>
              <w:rPr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8D155" w14:textId="77777777" w:rsidR="002E0E2C" w:rsidRPr="009C18AF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Ag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393FB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-0.0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0BF74" w14:textId="77777777" w:rsidR="002E0E2C" w:rsidRPr="009C18AF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0.0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D929E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-0.217, 0.18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E8A32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0.857</w:t>
            </w:r>
          </w:p>
        </w:tc>
      </w:tr>
      <w:tr w:rsidR="002E0E2C" w14:paraId="470482FF" w14:textId="77777777" w:rsidTr="001A5FFB">
        <w:trPr>
          <w:trHeight w:val="423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6BD0C" w14:textId="77777777" w:rsidR="002E0E2C" w:rsidRPr="009C18AF" w:rsidRDefault="002E0E2C" w:rsidP="001A5FFB">
            <w:pPr>
              <w:rPr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F46BB" w14:textId="77777777" w:rsidR="002E0E2C" w:rsidRPr="009C18AF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Sex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957D1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-1.9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AA558" w14:textId="77777777" w:rsidR="002E0E2C" w:rsidRPr="009C18AF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4.9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6188E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-11.964, 8.05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8D588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0.697</w:t>
            </w:r>
          </w:p>
        </w:tc>
      </w:tr>
      <w:tr w:rsidR="002E0E2C" w14:paraId="5C62AE2D" w14:textId="77777777" w:rsidTr="001A5FFB">
        <w:trPr>
          <w:trHeight w:val="443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13223A25" w14:textId="77777777" w:rsidR="002E0E2C" w:rsidRDefault="002E0E2C" w:rsidP="001A5FFB">
            <w:pPr>
              <w:rPr>
                <w:i/>
                <w:iCs/>
                <w:color w:val="000000" w:themeColor="text1"/>
              </w:rPr>
            </w:pPr>
            <w:r w:rsidRPr="009C18AF">
              <w:rPr>
                <w:i/>
                <w:iCs/>
                <w:color w:val="000000" w:themeColor="text1"/>
              </w:rPr>
              <w:t xml:space="preserve">RALYL </w:t>
            </w:r>
            <w:r w:rsidRPr="009C18AF">
              <w:rPr>
                <w:color w:val="000000" w:themeColor="text1"/>
              </w:rPr>
              <w:t xml:space="preserve">+ </w:t>
            </w:r>
            <w:r w:rsidRPr="009C18AF">
              <w:rPr>
                <w:i/>
                <w:iCs/>
                <w:color w:val="000000" w:themeColor="text1"/>
              </w:rPr>
              <w:t>TET2</w:t>
            </w:r>
          </w:p>
          <w:p w14:paraId="231D5830" w14:textId="77777777" w:rsidR="002E0E2C" w:rsidRPr="001502B2" w:rsidRDefault="002E0E2C" w:rsidP="001A5FFB">
            <w:pPr>
              <w:rPr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7CCEC80" w14:textId="77777777" w:rsidR="002E0E2C" w:rsidRPr="005A783D" w:rsidRDefault="002E0E2C" w:rsidP="001A5FFB">
            <w:pPr>
              <w:rPr>
                <w:color w:val="000000" w:themeColor="text1"/>
              </w:rPr>
            </w:pPr>
            <w:proofErr w:type="spellStart"/>
            <w:r w:rsidRPr="009C18AF">
              <w:rPr>
                <w:color w:val="000000" w:themeColor="text1"/>
                <w:shd w:val="clear" w:color="auto" w:fill="FFFFFF"/>
              </w:rPr>
              <w:t>Δage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4B99B3C8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292CBDB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A38659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065CC7E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</w:tr>
      <w:tr w:rsidR="002E0E2C" w14:paraId="09EAF3D9" w14:textId="77777777" w:rsidTr="001A5FFB">
        <w:trPr>
          <w:trHeight w:val="333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50C0DB3A" w14:textId="77777777" w:rsidR="002E0E2C" w:rsidRPr="001502B2" w:rsidRDefault="002E0E2C" w:rsidP="001A5FFB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11A710FF" w14:textId="77777777" w:rsidR="002E0E2C" w:rsidRDefault="002E0E2C" w:rsidP="001A5FFB">
            <w:pPr>
              <w:rPr>
                <w:color w:val="000000" w:themeColor="text1"/>
                <w:shd w:val="clear" w:color="auto" w:fill="FFFFFF"/>
              </w:rPr>
            </w:pPr>
            <w:r w:rsidRPr="009C18AF">
              <w:rPr>
                <w:color w:val="000000" w:themeColor="text1"/>
              </w:rPr>
              <w:t>(Intercept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143C0B5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0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F44B0D4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407D05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A091803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</w:p>
        </w:tc>
      </w:tr>
      <w:tr w:rsidR="002E0E2C" w14:paraId="5A0D6E5A" w14:textId="77777777" w:rsidTr="001A5FFB">
        <w:trPr>
          <w:trHeight w:val="421"/>
        </w:trPr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14:paraId="15998D9F" w14:textId="77777777" w:rsidR="002E0E2C" w:rsidRPr="001502B2" w:rsidRDefault="002E0E2C" w:rsidP="001A5FFB">
            <w:pPr>
              <w:rPr>
                <w:i/>
                <w:iCs/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</w:tcPr>
          <w:p w14:paraId="3EDAD2AC" w14:textId="77777777" w:rsidR="002E0E2C" w:rsidRPr="001502B2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Age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BD0D604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1502B2">
              <w:rPr>
                <w:color w:val="000000" w:themeColor="text1"/>
                <w:shd w:val="clear" w:color="auto" w:fill="FFFFFF"/>
              </w:rPr>
              <w:t>3.295 × </w:t>
            </w:r>
            <w:r w:rsidRPr="001502B2">
              <w:rPr>
                <w:rStyle w:val="Emphasis"/>
                <w:color w:val="000000" w:themeColor="text1"/>
                <w:shd w:val="clear" w:color="auto" w:fill="FFFFFF"/>
              </w:rPr>
              <w:t>10</w:t>
            </w:r>
            <w:r w:rsidRPr="001502B2">
              <w:rPr>
                <w:color w:val="000000" w:themeColor="text1"/>
                <w:shd w:val="clear" w:color="auto" w:fill="FFFFFF"/>
                <w:vertAlign w:val="superscript"/>
              </w:rPr>
              <w:t>-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5AF46DF" w14:textId="77777777" w:rsidR="002E0E2C" w:rsidRPr="009C18AF" w:rsidRDefault="002E0E2C" w:rsidP="001A5F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3EB6BF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0.143, 0.1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0F5A025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1502B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96</w:t>
            </w:r>
          </w:p>
        </w:tc>
      </w:tr>
      <w:tr w:rsidR="002E0E2C" w14:paraId="4AB70BBC" w14:textId="77777777" w:rsidTr="001A5FFB">
        <w:trPr>
          <w:trHeight w:val="333"/>
        </w:trPr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F5467" w14:textId="77777777" w:rsidR="002E0E2C" w:rsidRPr="001502B2" w:rsidRDefault="002E0E2C" w:rsidP="001A5FFB">
            <w:pPr>
              <w:rPr>
                <w:color w:val="000000" w:themeColor="text1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5C7DE" w14:textId="77777777" w:rsidR="002E0E2C" w:rsidRPr="001502B2" w:rsidRDefault="002E0E2C" w:rsidP="001A5FFB">
            <w:pPr>
              <w:rPr>
                <w:color w:val="000000" w:themeColor="text1"/>
              </w:rPr>
            </w:pPr>
            <w:r w:rsidRPr="009C18AF">
              <w:rPr>
                <w:color w:val="000000" w:themeColor="text1"/>
              </w:rPr>
              <w:t>Sex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137F5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CA791" w14:textId="77777777" w:rsidR="002E0E2C" w:rsidRPr="009C18AF" w:rsidRDefault="002E0E2C" w:rsidP="001A5FF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.5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53F5D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-7.175, 7.24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CBCE1" w14:textId="77777777" w:rsidR="002E0E2C" w:rsidRPr="009C18AF" w:rsidRDefault="002E0E2C" w:rsidP="001A5FFB">
            <w:pPr>
              <w:jc w:val="both"/>
              <w:rPr>
                <w:color w:val="000000" w:themeColor="text1"/>
              </w:rPr>
            </w:pPr>
            <w:r w:rsidRPr="001502B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992</w:t>
            </w:r>
          </w:p>
        </w:tc>
      </w:tr>
    </w:tbl>
    <w:p w14:paraId="6B49F8D8" w14:textId="77777777" w:rsidR="002E0E2C" w:rsidRDefault="002E0E2C" w:rsidP="002E0E2C">
      <w:pPr>
        <w:tabs>
          <w:tab w:val="left" w:pos="1276"/>
        </w:tabs>
      </w:pPr>
    </w:p>
    <w:p w14:paraId="0FDC7699" w14:textId="77777777" w:rsidR="002E0E2C" w:rsidRPr="007218C8" w:rsidRDefault="002E0E2C" w:rsidP="002E0E2C"/>
    <w:p w14:paraId="17BE964A" w14:textId="77777777" w:rsidR="002E0E2C" w:rsidRPr="007218C8" w:rsidRDefault="002E0E2C" w:rsidP="002E0E2C"/>
    <w:p w14:paraId="05984C09" w14:textId="77777777" w:rsidR="002E0E2C" w:rsidRPr="007218C8" w:rsidRDefault="002E0E2C" w:rsidP="002E0E2C"/>
    <w:p w14:paraId="3EA99CC2" w14:textId="77777777" w:rsidR="002E0E2C" w:rsidRPr="007218C8" w:rsidRDefault="002E0E2C" w:rsidP="002E0E2C"/>
    <w:p w14:paraId="0BEF8DC1" w14:textId="77777777" w:rsidR="002E0E2C" w:rsidRDefault="002E0E2C" w:rsidP="002E0E2C">
      <w:pPr>
        <w:rPr>
          <w:b/>
          <w:bCs/>
        </w:rPr>
      </w:pPr>
    </w:p>
    <w:p w14:paraId="001DDF56" w14:textId="77777777" w:rsidR="002E0E2C" w:rsidRDefault="002E0E2C" w:rsidP="002E0E2C">
      <w:pPr>
        <w:rPr>
          <w:b/>
          <w:bCs/>
        </w:rPr>
      </w:pPr>
    </w:p>
    <w:p w14:paraId="150D9EE4" w14:textId="77777777" w:rsidR="002E0E2C" w:rsidRDefault="002E0E2C" w:rsidP="002E0E2C">
      <w:pPr>
        <w:rPr>
          <w:b/>
          <w:bCs/>
        </w:rPr>
      </w:pPr>
    </w:p>
    <w:p w14:paraId="46955098" w14:textId="77777777" w:rsidR="002E0E2C" w:rsidRDefault="002E0E2C" w:rsidP="002E0E2C">
      <w:pPr>
        <w:rPr>
          <w:b/>
          <w:bCs/>
        </w:rPr>
      </w:pPr>
    </w:p>
    <w:p w14:paraId="6941AF2A" w14:textId="77777777" w:rsidR="002E0E2C" w:rsidRDefault="002E0E2C" w:rsidP="002E0E2C">
      <w:pPr>
        <w:rPr>
          <w:b/>
          <w:bCs/>
        </w:rPr>
      </w:pPr>
    </w:p>
    <w:p w14:paraId="17E9C968" w14:textId="77777777" w:rsidR="002E0E2C" w:rsidRDefault="002E0E2C" w:rsidP="002E0E2C">
      <w:pPr>
        <w:rPr>
          <w:b/>
          <w:bCs/>
        </w:rPr>
      </w:pPr>
    </w:p>
    <w:p w14:paraId="7EE06AE0" w14:textId="77777777" w:rsidR="002E0E2C" w:rsidRDefault="002E0E2C" w:rsidP="002E0E2C">
      <w:pPr>
        <w:rPr>
          <w:b/>
          <w:bCs/>
        </w:rPr>
      </w:pPr>
    </w:p>
    <w:p w14:paraId="02711A40" w14:textId="77777777" w:rsidR="002E0E2C" w:rsidRDefault="002E0E2C" w:rsidP="002E0E2C">
      <w:pPr>
        <w:rPr>
          <w:b/>
          <w:bCs/>
        </w:rPr>
      </w:pPr>
    </w:p>
    <w:p w14:paraId="4808BAED" w14:textId="77777777" w:rsidR="002E0E2C" w:rsidRDefault="002E0E2C" w:rsidP="002E0E2C">
      <w:pPr>
        <w:rPr>
          <w:b/>
          <w:bCs/>
        </w:rPr>
      </w:pPr>
    </w:p>
    <w:p w14:paraId="11F8005A" w14:textId="77777777" w:rsidR="002E0E2C" w:rsidRDefault="002E0E2C" w:rsidP="002E0E2C">
      <w:pPr>
        <w:rPr>
          <w:b/>
          <w:bCs/>
        </w:rPr>
      </w:pPr>
    </w:p>
    <w:p w14:paraId="7232368A" w14:textId="77777777" w:rsidR="002E0E2C" w:rsidRDefault="002E0E2C" w:rsidP="002E0E2C">
      <w:pPr>
        <w:rPr>
          <w:b/>
          <w:bCs/>
        </w:rPr>
      </w:pPr>
    </w:p>
    <w:p w14:paraId="0B632EAB" w14:textId="77777777" w:rsidR="002E0E2C" w:rsidRDefault="002E0E2C" w:rsidP="002E0E2C">
      <w:pPr>
        <w:rPr>
          <w:b/>
          <w:bCs/>
        </w:rPr>
      </w:pPr>
    </w:p>
    <w:p w14:paraId="77020433" w14:textId="77777777" w:rsidR="002E0E2C" w:rsidRDefault="002E0E2C" w:rsidP="002E0E2C">
      <w:pPr>
        <w:rPr>
          <w:b/>
          <w:bCs/>
        </w:rPr>
      </w:pPr>
    </w:p>
    <w:p w14:paraId="23680D91" w14:textId="77777777" w:rsidR="002E0E2C" w:rsidRDefault="002E0E2C" w:rsidP="002E0E2C">
      <w:pPr>
        <w:rPr>
          <w:b/>
          <w:bCs/>
        </w:rPr>
      </w:pPr>
    </w:p>
    <w:p w14:paraId="69DD42DF" w14:textId="77777777" w:rsidR="002E0E2C" w:rsidRDefault="002E0E2C" w:rsidP="002E0E2C">
      <w:pPr>
        <w:rPr>
          <w:b/>
          <w:bCs/>
        </w:rPr>
      </w:pPr>
    </w:p>
    <w:p w14:paraId="685B64FD" w14:textId="77777777" w:rsidR="002E0E2C" w:rsidRDefault="002E0E2C" w:rsidP="002E0E2C">
      <w:pPr>
        <w:rPr>
          <w:b/>
          <w:bCs/>
        </w:rPr>
      </w:pPr>
    </w:p>
    <w:p w14:paraId="153E210B" w14:textId="77777777" w:rsidR="002E0E2C" w:rsidRDefault="002E0E2C" w:rsidP="002E0E2C">
      <w:pPr>
        <w:rPr>
          <w:b/>
          <w:bCs/>
        </w:rPr>
      </w:pPr>
    </w:p>
    <w:p w14:paraId="0B866264" w14:textId="77777777" w:rsidR="002E0E2C" w:rsidRDefault="002E0E2C" w:rsidP="002E0E2C">
      <w:pPr>
        <w:rPr>
          <w:b/>
          <w:bCs/>
        </w:rPr>
      </w:pPr>
    </w:p>
    <w:p w14:paraId="3D793D11" w14:textId="6FB4C666" w:rsidR="002E0E2C" w:rsidRPr="00B17AA5" w:rsidRDefault="00C92EE0" w:rsidP="002E0E2C">
      <w:r>
        <w:rPr>
          <w:b/>
          <w:bCs/>
        </w:rPr>
        <w:lastRenderedPageBreak/>
        <w:t>S</w:t>
      </w:r>
      <w:r w:rsidR="004E7CD9">
        <w:rPr>
          <w:b/>
          <w:bCs/>
        </w:rPr>
        <w:t>6</w:t>
      </w:r>
      <w:r>
        <w:rPr>
          <w:b/>
          <w:bCs/>
        </w:rPr>
        <w:t xml:space="preserve"> Table</w:t>
      </w:r>
      <w:r w:rsidR="002E0E2C">
        <w:rPr>
          <w:b/>
          <w:bCs/>
        </w:rPr>
        <w:t>.  Linear regression output for each within-individual change assessment.</w:t>
      </w:r>
    </w:p>
    <w:tbl>
      <w:tblPr>
        <w:tblStyle w:val="TableGrid"/>
        <w:tblpPr w:leftFromText="180" w:rightFromText="180" w:vertAnchor="page" w:horzAnchor="margin" w:tblpXSpec="center" w:tblpY="1892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418"/>
        <w:gridCol w:w="1276"/>
        <w:gridCol w:w="1417"/>
        <w:gridCol w:w="1134"/>
        <w:gridCol w:w="1276"/>
      </w:tblGrid>
      <w:tr w:rsidR="002E0E2C" w14:paraId="5D2DBF61" w14:textId="77777777" w:rsidTr="001A5FFB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F288B7E" w14:textId="77777777" w:rsidR="002E0E2C" w:rsidRDefault="002E0E2C" w:rsidP="001A5FFB">
            <w:pPr>
              <w:rPr>
                <w:b/>
                <w:bCs/>
              </w:rPr>
            </w:pPr>
            <w:r>
              <w:rPr>
                <w:b/>
                <w:bCs/>
              </w:rPr>
              <w:t>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17C4435" w14:textId="77777777" w:rsidR="002E0E2C" w:rsidRDefault="002E0E2C" w:rsidP="001A5FFB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7515A3B" w14:textId="77777777" w:rsidR="002E0E2C" w:rsidRDefault="002E0E2C" w:rsidP="001A5F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stimated coeffici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FF4D06" w14:textId="77777777" w:rsidR="002E0E2C" w:rsidRDefault="002E0E2C" w:rsidP="001A5F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ndard err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3A9804" w14:textId="77777777" w:rsidR="002E0E2C" w:rsidRDefault="002E0E2C" w:rsidP="001A5FF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E68F76" w14:textId="77777777" w:rsidR="002E0E2C" w:rsidRDefault="002E0E2C" w:rsidP="001A5FFB">
            <w:pPr>
              <w:jc w:val="center"/>
              <w:rPr>
                <w:b/>
                <w:bCs/>
              </w:rPr>
            </w:pPr>
            <w:r w:rsidRPr="00B17AA5">
              <w:rPr>
                <w:b/>
                <w:bCs/>
                <w:i/>
                <w:iCs/>
              </w:rPr>
              <w:t>R</w:t>
            </w:r>
            <w:r w:rsidRPr="00964AD3">
              <w:rPr>
                <w:b/>
                <w:bCs/>
                <w:vertAlign w:val="superscript"/>
              </w:rPr>
              <w:t>2</w:t>
            </w:r>
            <w:r w:rsidRPr="00964AD3">
              <w:rPr>
                <w:b/>
                <w:bCs/>
                <w:vertAlign w:val="subscript"/>
              </w:rPr>
              <w:t>adjus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1A4DF7" w14:textId="77777777" w:rsidR="002E0E2C" w:rsidRDefault="002E0E2C" w:rsidP="001A5FFB">
            <w:pPr>
              <w:jc w:val="center"/>
              <w:rPr>
                <w:b/>
                <w:bCs/>
              </w:rPr>
            </w:pPr>
            <w:r w:rsidRPr="00964AD3">
              <w:rPr>
                <w:b/>
                <w:bCs/>
                <w:i/>
                <w:iCs/>
              </w:rPr>
              <w:t>p</w:t>
            </w:r>
            <w:r w:rsidRPr="00964AD3">
              <w:rPr>
                <w:b/>
                <w:bCs/>
              </w:rPr>
              <w:t xml:space="preserve"> - value</w:t>
            </w:r>
          </w:p>
        </w:tc>
      </w:tr>
      <w:tr w:rsidR="002E0E2C" w14:paraId="14F0D466" w14:textId="77777777" w:rsidTr="001A5FFB">
        <w:trPr>
          <w:trHeight w:val="555"/>
        </w:trPr>
        <w:tc>
          <w:tcPr>
            <w:tcW w:w="1838" w:type="dxa"/>
            <w:tcBorders>
              <w:top w:val="single" w:sz="4" w:space="0" w:color="auto"/>
            </w:tcBorders>
          </w:tcPr>
          <w:p w14:paraId="3F13DFBC" w14:textId="77777777" w:rsidR="002E0E2C" w:rsidRPr="00B17AA5" w:rsidRDefault="002E0E2C" w:rsidP="001A5FFB">
            <w:pPr>
              <w:rPr>
                <w:i/>
                <w:iCs/>
              </w:rPr>
            </w:pPr>
            <w:r w:rsidRPr="00B17AA5">
              <w:rPr>
                <w:i/>
                <w:iCs/>
              </w:rPr>
              <w:t>RALY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87B14AC" w14:textId="77777777" w:rsidR="002E0E2C" w:rsidRPr="00B17AA5" w:rsidRDefault="002E0E2C" w:rsidP="001A5FFB">
            <w:r>
              <w:t>(Intercept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D50179" w14:textId="77777777" w:rsidR="002E0E2C" w:rsidRPr="00B17AA5" w:rsidRDefault="002E0E2C" w:rsidP="001A5FFB">
            <w:pPr>
              <w:jc w:val="center"/>
            </w:pPr>
            <w:r>
              <w:t>-2.37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A64385" w14:textId="77777777" w:rsidR="002E0E2C" w:rsidRPr="00B17AA5" w:rsidRDefault="002E0E2C" w:rsidP="001A5FFB">
            <w:pPr>
              <w:jc w:val="center"/>
            </w:pPr>
            <w:r>
              <w:t>5.59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7790082" w14:textId="77777777" w:rsidR="002E0E2C" w:rsidRPr="00B17AA5" w:rsidRDefault="002E0E2C" w:rsidP="001A5FFB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156818" w14:textId="77777777" w:rsidR="002E0E2C" w:rsidRPr="00B17AA5" w:rsidRDefault="002E0E2C" w:rsidP="001A5FFB">
            <w:pPr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475E12" w14:textId="77777777" w:rsidR="002E0E2C" w:rsidRPr="00B17AA5" w:rsidRDefault="002E0E2C" w:rsidP="001A5FFB">
            <w:pPr>
              <w:jc w:val="center"/>
            </w:pPr>
          </w:p>
        </w:tc>
      </w:tr>
      <w:tr w:rsidR="002E0E2C" w14:paraId="6FCB968C" w14:textId="77777777" w:rsidTr="001A5FFB">
        <w:trPr>
          <w:trHeight w:val="577"/>
        </w:trPr>
        <w:tc>
          <w:tcPr>
            <w:tcW w:w="1838" w:type="dxa"/>
          </w:tcPr>
          <w:p w14:paraId="76110A31" w14:textId="77777777" w:rsidR="002E0E2C" w:rsidRPr="00B17AA5" w:rsidRDefault="002E0E2C" w:rsidP="001A5FFB"/>
        </w:tc>
        <w:tc>
          <w:tcPr>
            <w:tcW w:w="2126" w:type="dxa"/>
          </w:tcPr>
          <w:p w14:paraId="06C10266" w14:textId="77777777" w:rsidR="002E0E2C" w:rsidRPr="00B17AA5" w:rsidRDefault="002E0E2C" w:rsidP="001A5FFB">
            <w:proofErr w:type="spellStart"/>
            <w:r>
              <w:t>Individual_RALYL</w:t>
            </w:r>
            <w:proofErr w:type="spellEnd"/>
          </w:p>
        </w:tc>
        <w:tc>
          <w:tcPr>
            <w:tcW w:w="1418" w:type="dxa"/>
          </w:tcPr>
          <w:p w14:paraId="3585BBA0" w14:textId="77777777" w:rsidR="002E0E2C" w:rsidRPr="00B17AA5" w:rsidRDefault="002E0E2C" w:rsidP="001A5FFB">
            <w:pPr>
              <w:jc w:val="center"/>
            </w:pPr>
            <w:r>
              <w:t>1.056</w:t>
            </w:r>
          </w:p>
        </w:tc>
        <w:tc>
          <w:tcPr>
            <w:tcW w:w="1276" w:type="dxa"/>
          </w:tcPr>
          <w:p w14:paraId="667BC848" w14:textId="77777777" w:rsidR="002E0E2C" w:rsidRPr="00B17AA5" w:rsidRDefault="002E0E2C" w:rsidP="001A5FFB">
            <w:pPr>
              <w:jc w:val="center"/>
            </w:pPr>
            <w:r>
              <w:t>0.221</w:t>
            </w:r>
          </w:p>
        </w:tc>
        <w:tc>
          <w:tcPr>
            <w:tcW w:w="1417" w:type="dxa"/>
          </w:tcPr>
          <w:p w14:paraId="35BF6639" w14:textId="77777777" w:rsidR="002E0E2C" w:rsidRPr="00B17AA5" w:rsidRDefault="002E0E2C" w:rsidP="001A5FFB">
            <w:pPr>
              <w:jc w:val="center"/>
            </w:pPr>
            <w:r>
              <w:t>0.611, 1.501</w:t>
            </w:r>
          </w:p>
        </w:tc>
        <w:tc>
          <w:tcPr>
            <w:tcW w:w="1134" w:type="dxa"/>
          </w:tcPr>
          <w:p w14:paraId="0AC15A0C" w14:textId="77777777" w:rsidR="002E0E2C" w:rsidRPr="00B17AA5" w:rsidRDefault="002E0E2C" w:rsidP="001A5FFB">
            <w:pPr>
              <w:jc w:val="center"/>
            </w:pPr>
            <w:r>
              <w:t>0.308</w:t>
            </w:r>
          </w:p>
        </w:tc>
        <w:tc>
          <w:tcPr>
            <w:tcW w:w="1276" w:type="dxa"/>
          </w:tcPr>
          <w:p w14:paraId="36A840D2" w14:textId="77777777" w:rsidR="002E0E2C" w:rsidRPr="00D42D11" w:rsidRDefault="002E0E2C" w:rsidP="001A5FFB">
            <w:pPr>
              <w:jc w:val="center"/>
              <w:rPr>
                <w:b/>
                <w:bCs/>
              </w:rPr>
            </w:pPr>
            <w:r w:rsidRPr="00D42D11">
              <w:rPr>
                <w:b/>
                <w:bCs/>
              </w:rPr>
              <w:t>&lt;0.001</w:t>
            </w:r>
          </w:p>
        </w:tc>
      </w:tr>
      <w:tr w:rsidR="002E0E2C" w14:paraId="345B53AE" w14:textId="77777777" w:rsidTr="001A5FFB">
        <w:trPr>
          <w:trHeight w:val="556"/>
        </w:trPr>
        <w:tc>
          <w:tcPr>
            <w:tcW w:w="1838" w:type="dxa"/>
          </w:tcPr>
          <w:p w14:paraId="705B6607" w14:textId="77777777" w:rsidR="002E0E2C" w:rsidRPr="00B17AA5" w:rsidRDefault="002E0E2C" w:rsidP="001A5FFB">
            <w:pPr>
              <w:rPr>
                <w:i/>
                <w:iCs/>
              </w:rPr>
            </w:pPr>
            <w:r w:rsidRPr="00B17AA5">
              <w:rPr>
                <w:i/>
                <w:iCs/>
              </w:rPr>
              <w:t>TET2</w:t>
            </w:r>
          </w:p>
        </w:tc>
        <w:tc>
          <w:tcPr>
            <w:tcW w:w="2126" w:type="dxa"/>
          </w:tcPr>
          <w:p w14:paraId="7D660D68" w14:textId="77777777" w:rsidR="002E0E2C" w:rsidRPr="00B17AA5" w:rsidRDefault="002E0E2C" w:rsidP="001A5FFB">
            <w:r>
              <w:t>(Intercept)</w:t>
            </w:r>
          </w:p>
        </w:tc>
        <w:tc>
          <w:tcPr>
            <w:tcW w:w="1418" w:type="dxa"/>
          </w:tcPr>
          <w:p w14:paraId="4F1D3A27" w14:textId="77777777" w:rsidR="002E0E2C" w:rsidRPr="00B17AA5" w:rsidRDefault="002E0E2C" w:rsidP="001A5FFB">
            <w:pPr>
              <w:jc w:val="center"/>
            </w:pPr>
            <w:r>
              <w:t>1.859</w:t>
            </w:r>
          </w:p>
        </w:tc>
        <w:tc>
          <w:tcPr>
            <w:tcW w:w="1276" w:type="dxa"/>
          </w:tcPr>
          <w:p w14:paraId="2F4CCF3F" w14:textId="77777777" w:rsidR="002E0E2C" w:rsidRPr="00B17AA5" w:rsidRDefault="002E0E2C" w:rsidP="001A5FFB">
            <w:pPr>
              <w:jc w:val="center"/>
            </w:pPr>
            <w:r>
              <w:t>4.617</w:t>
            </w:r>
          </w:p>
        </w:tc>
        <w:tc>
          <w:tcPr>
            <w:tcW w:w="1417" w:type="dxa"/>
          </w:tcPr>
          <w:p w14:paraId="30B77F00" w14:textId="77777777" w:rsidR="002E0E2C" w:rsidRPr="00B17AA5" w:rsidRDefault="002E0E2C" w:rsidP="001A5FFB">
            <w:pPr>
              <w:jc w:val="center"/>
            </w:pPr>
          </w:p>
        </w:tc>
        <w:tc>
          <w:tcPr>
            <w:tcW w:w="1134" w:type="dxa"/>
          </w:tcPr>
          <w:p w14:paraId="0A8FF80C" w14:textId="77777777" w:rsidR="002E0E2C" w:rsidRPr="00B17AA5" w:rsidRDefault="002E0E2C" w:rsidP="001A5FFB">
            <w:pPr>
              <w:jc w:val="center"/>
            </w:pPr>
          </w:p>
        </w:tc>
        <w:tc>
          <w:tcPr>
            <w:tcW w:w="1276" w:type="dxa"/>
          </w:tcPr>
          <w:p w14:paraId="502B9E0E" w14:textId="77777777" w:rsidR="002E0E2C" w:rsidRPr="00D42D11" w:rsidRDefault="002E0E2C" w:rsidP="001A5FFB">
            <w:pPr>
              <w:jc w:val="center"/>
              <w:rPr>
                <w:b/>
                <w:bCs/>
              </w:rPr>
            </w:pPr>
          </w:p>
        </w:tc>
      </w:tr>
      <w:tr w:rsidR="002E0E2C" w14:paraId="6283D3A0" w14:textId="77777777" w:rsidTr="00C040FC">
        <w:trPr>
          <w:trHeight w:val="422"/>
        </w:trPr>
        <w:tc>
          <w:tcPr>
            <w:tcW w:w="1838" w:type="dxa"/>
          </w:tcPr>
          <w:p w14:paraId="2EA616D3" w14:textId="77777777" w:rsidR="002E0E2C" w:rsidRPr="00B17AA5" w:rsidRDefault="002E0E2C" w:rsidP="001A5FFB"/>
        </w:tc>
        <w:tc>
          <w:tcPr>
            <w:tcW w:w="2126" w:type="dxa"/>
          </w:tcPr>
          <w:p w14:paraId="34C6639C" w14:textId="77777777" w:rsidR="002E0E2C" w:rsidRPr="00B17AA5" w:rsidRDefault="002E0E2C" w:rsidP="001A5FFB">
            <w:r>
              <w:t>Individual_TET2</w:t>
            </w:r>
          </w:p>
        </w:tc>
        <w:tc>
          <w:tcPr>
            <w:tcW w:w="1418" w:type="dxa"/>
          </w:tcPr>
          <w:p w14:paraId="39E83209" w14:textId="77777777" w:rsidR="002E0E2C" w:rsidRPr="00B17AA5" w:rsidRDefault="002E0E2C" w:rsidP="001A5FFB">
            <w:pPr>
              <w:jc w:val="center"/>
            </w:pPr>
            <w:r>
              <w:t>0.812</w:t>
            </w:r>
          </w:p>
        </w:tc>
        <w:tc>
          <w:tcPr>
            <w:tcW w:w="1276" w:type="dxa"/>
          </w:tcPr>
          <w:p w14:paraId="1BD45F5C" w14:textId="77777777" w:rsidR="002E0E2C" w:rsidRPr="00B17AA5" w:rsidRDefault="002E0E2C" w:rsidP="001A5FFB">
            <w:pPr>
              <w:jc w:val="center"/>
            </w:pPr>
            <w:r>
              <w:t>0.161</w:t>
            </w:r>
          </w:p>
        </w:tc>
        <w:tc>
          <w:tcPr>
            <w:tcW w:w="1417" w:type="dxa"/>
          </w:tcPr>
          <w:p w14:paraId="3D5B08F7" w14:textId="77777777" w:rsidR="002E0E2C" w:rsidRPr="00B17AA5" w:rsidRDefault="002E0E2C" w:rsidP="001A5FFB">
            <w:pPr>
              <w:jc w:val="center"/>
            </w:pPr>
            <w:r>
              <w:t>0.489, 1.135</w:t>
            </w:r>
          </w:p>
        </w:tc>
        <w:tc>
          <w:tcPr>
            <w:tcW w:w="1134" w:type="dxa"/>
          </w:tcPr>
          <w:p w14:paraId="6873BC93" w14:textId="77777777" w:rsidR="002E0E2C" w:rsidRPr="00B17AA5" w:rsidRDefault="002E0E2C" w:rsidP="001A5FFB">
            <w:pPr>
              <w:jc w:val="center"/>
            </w:pPr>
            <w:r>
              <w:t>0.334</w:t>
            </w:r>
          </w:p>
        </w:tc>
        <w:tc>
          <w:tcPr>
            <w:tcW w:w="1276" w:type="dxa"/>
          </w:tcPr>
          <w:p w14:paraId="3B16533B" w14:textId="77777777" w:rsidR="002E0E2C" w:rsidRPr="00D42D11" w:rsidRDefault="002E0E2C" w:rsidP="001A5FFB">
            <w:pPr>
              <w:jc w:val="center"/>
              <w:rPr>
                <w:b/>
                <w:bCs/>
              </w:rPr>
            </w:pPr>
            <w:r w:rsidRPr="00D42D11">
              <w:rPr>
                <w:b/>
                <w:bCs/>
              </w:rPr>
              <w:t>&lt;0.001</w:t>
            </w:r>
          </w:p>
        </w:tc>
      </w:tr>
      <w:tr w:rsidR="002E0E2C" w14:paraId="15C2BD2A" w14:textId="77777777" w:rsidTr="001A5FFB">
        <w:trPr>
          <w:trHeight w:val="544"/>
        </w:trPr>
        <w:tc>
          <w:tcPr>
            <w:tcW w:w="1838" w:type="dxa"/>
          </w:tcPr>
          <w:p w14:paraId="765A8F1E" w14:textId="77777777" w:rsidR="002E0E2C" w:rsidRPr="00B17AA5" w:rsidRDefault="002E0E2C" w:rsidP="001A5FFB">
            <w:pPr>
              <w:rPr>
                <w:i/>
                <w:iCs/>
              </w:rPr>
            </w:pPr>
            <w:r w:rsidRPr="00B17AA5">
              <w:rPr>
                <w:i/>
                <w:iCs/>
              </w:rPr>
              <w:t>RALYL + TET2</w:t>
            </w:r>
          </w:p>
        </w:tc>
        <w:tc>
          <w:tcPr>
            <w:tcW w:w="2126" w:type="dxa"/>
          </w:tcPr>
          <w:p w14:paraId="0B31649E" w14:textId="77777777" w:rsidR="002E0E2C" w:rsidRPr="00B17AA5" w:rsidRDefault="002E0E2C" w:rsidP="001A5FFB">
            <w:r>
              <w:t>(Intercept)</w:t>
            </w:r>
          </w:p>
        </w:tc>
        <w:tc>
          <w:tcPr>
            <w:tcW w:w="1418" w:type="dxa"/>
          </w:tcPr>
          <w:p w14:paraId="00EDB87A" w14:textId="77777777" w:rsidR="002E0E2C" w:rsidRPr="00B17AA5" w:rsidRDefault="002E0E2C" w:rsidP="001A5FFB">
            <w:pPr>
              <w:jc w:val="center"/>
            </w:pPr>
            <w:r>
              <w:t>0.081</w:t>
            </w:r>
          </w:p>
        </w:tc>
        <w:tc>
          <w:tcPr>
            <w:tcW w:w="1276" w:type="dxa"/>
          </w:tcPr>
          <w:p w14:paraId="3ACAC0D7" w14:textId="77777777" w:rsidR="002E0E2C" w:rsidRPr="00B17AA5" w:rsidRDefault="002E0E2C" w:rsidP="001A5FFB">
            <w:pPr>
              <w:jc w:val="center"/>
            </w:pPr>
            <w:r>
              <w:t>1.710</w:t>
            </w:r>
          </w:p>
        </w:tc>
        <w:tc>
          <w:tcPr>
            <w:tcW w:w="1417" w:type="dxa"/>
          </w:tcPr>
          <w:p w14:paraId="0F54CB81" w14:textId="77777777" w:rsidR="002E0E2C" w:rsidRPr="00B17AA5" w:rsidRDefault="002E0E2C" w:rsidP="001A5FFB">
            <w:pPr>
              <w:jc w:val="center"/>
            </w:pPr>
          </w:p>
        </w:tc>
        <w:tc>
          <w:tcPr>
            <w:tcW w:w="1134" w:type="dxa"/>
          </w:tcPr>
          <w:p w14:paraId="430FD92C" w14:textId="77777777" w:rsidR="002E0E2C" w:rsidRPr="00B17AA5" w:rsidRDefault="002E0E2C" w:rsidP="001A5FFB">
            <w:pPr>
              <w:jc w:val="center"/>
            </w:pPr>
          </w:p>
        </w:tc>
        <w:tc>
          <w:tcPr>
            <w:tcW w:w="1276" w:type="dxa"/>
          </w:tcPr>
          <w:p w14:paraId="520B477F" w14:textId="77777777" w:rsidR="002E0E2C" w:rsidRPr="00D42D11" w:rsidRDefault="002E0E2C" w:rsidP="001A5FFB">
            <w:pPr>
              <w:jc w:val="center"/>
              <w:rPr>
                <w:b/>
                <w:bCs/>
              </w:rPr>
            </w:pPr>
          </w:p>
        </w:tc>
      </w:tr>
      <w:tr w:rsidR="002E0E2C" w14:paraId="1F1EA4F7" w14:textId="77777777" w:rsidTr="001A5FFB">
        <w:trPr>
          <w:trHeight w:val="424"/>
        </w:trPr>
        <w:tc>
          <w:tcPr>
            <w:tcW w:w="1838" w:type="dxa"/>
            <w:tcBorders>
              <w:bottom w:val="single" w:sz="4" w:space="0" w:color="auto"/>
            </w:tcBorders>
          </w:tcPr>
          <w:p w14:paraId="6ADFA88E" w14:textId="77777777" w:rsidR="002E0E2C" w:rsidRDefault="002E0E2C" w:rsidP="001A5FFB"/>
        </w:tc>
        <w:tc>
          <w:tcPr>
            <w:tcW w:w="2126" w:type="dxa"/>
            <w:tcBorders>
              <w:bottom w:val="single" w:sz="4" w:space="0" w:color="auto"/>
            </w:tcBorders>
          </w:tcPr>
          <w:p w14:paraId="2152478C" w14:textId="77777777" w:rsidR="002E0E2C" w:rsidRDefault="002E0E2C" w:rsidP="001A5FFB">
            <w:proofErr w:type="spellStart"/>
            <w:r>
              <w:t>Individual_both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C8F985A" w14:textId="77777777" w:rsidR="002E0E2C" w:rsidRPr="00B17AA5" w:rsidRDefault="002E0E2C" w:rsidP="001A5FFB">
            <w:pPr>
              <w:jc w:val="center"/>
            </w:pPr>
            <w:r>
              <w:t>1.0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D4B45F" w14:textId="77777777" w:rsidR="002E0E2C" w:rsidRPr="00B17AA5" w:rsidRDefault="002E0E2C" w:rsidP="001A5FFB">
            <w:pPr>
              <w:jc w:val="center"/>
            </w:pPr>
            <w:r>
              <w:t>0.0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188E23" w14:textId="77777777" w:rsidR="002E0E2C" w:rsidRPr="00B17AA5" w:rsidRDefault="002E0E2C" w:rsidP="001A5FFB">
            <w:pPr>
              <w:jc w:val="center"/>
            </w:pPr>
            <w:r>
              <w:t>0.890, 1.1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117E39" w14:textId="77777777" w:rsidR="002E0E2C" w:rsidRPr="00B17AA5" w:rsidRDefault="002E0E2C" w:rsidP="001A5FFB">
            <w:pPr>
              <w:jc w:val="center"/>
            </w:pPr>
            <w:r>
              <w:t>0.85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2442AD" w14:textId="77777777" w:rsidR="002E0E2C" w:rsidRPr="00D42D11" w:rsidRDefault="002E0E2C" w:rsidP="001A5FFB">
            <w:pPr>
              <w:jc w:val="center"/>
              <w:rPr>
                <w:b/>
                <w:bCs/>
              </w:rPr>
            </w:pPr>
            <w:r w:rsidRPr="00D42D11">
              <w:rPr>
                <w:b/>
                <w:bCs/>
              </w:rPr>
              <w:t>&lt;0.001</w:t>
            </w:r>
          </w:p>
        </w:tc>
      </w:tr>
    </w:tbl>
    <w:p w14:paraId="75AB6175" w14:textId="77777777" w:rsidR="002E0E2C" w:rsidRDefault="002E0E2C" w:rsidP="002E0E2C"/>
    <w:p w14:paraId="4AC6BB84" w14:textId="77777777" w:rsidR="002E0E2C" w:rsidRPr="00B17AA5" w:rsidRDefault="002E0E2C" w:rsidP="002E0E2C"/>
    <w:p w14:paraId="1085C42B" w14:textId="77777777" w:rsidR="007D73DD" w:rsidRDefault="007D73DD"/>
    <w:sectPr w:rsidR="007D73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E2C"/>
    <w:rsid w:val="002E0E2C"/>
    <w:rsid w:val="004B5E67"/>
    <w:rsid w:val="004E7CD9"/>
    <w:rsid w:val="005F1867"/>
    <w:rsid w:val="00601F0A"/>
    <w:rsid w:val="007D73DD"/>
    <w:rsid w:val="00C040FC"/>
    <w:rsid w:val="00C92EE0"/>
    <w:rsid w:val="00D42D11"/>
    <w:rsid w:val="00E67FB3"/>
    <w:rsid w:val="00F14FA0"/>
    <w:rsid w:val="00F91EE1"/>
    <w:rsid w:val="00FA34AF"/>
    <w:rsid w:val="00FC0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1E3BE"/>
  <w15:chartTrackingRefBased/>
  <w15:docId w15:val="{7361B1BF-8E4E-D74F-AF58-837F63ABD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E2C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0E2C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2E0E2C"/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2E0E2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井 花奈</dc:creator>
  <cp:keywords/>
  <dc:description/>
  <cp:lastModifiedBy>新井 花奈</cp:lastModifiedBy>
  <cp:revision>13</cp:revision>
  <dcterms:created xsi:type="dcterms:W3CDTF">2023-11-02T09:48:00Z</dcterms:created>
  <dcterms:modified xsi:type="dcterms:W3CDTF">2023-11-09T08:28:00Z</dcterms:modified>
</cp:coreProperties>
</file>